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5D2A0" w14:textId="2EC33AF6" w:rsidR="00E45E08" w:rsidRDefault="004B648A" w:rsidP="004B648A">
      <w:pPr>
        <w:pStyle w:val="Title"/>
        <w:rPr>
          <w:b w:val="0"/>
        </w:rPr>
      </w:pPr>
      <w:r w:rsidRPr="004B648A">
        <w:t xml:space="preserve">Building trust and inclusion with under-served groups: a public involvement project employing a knowledge mobilisation </w:t>
      </w:r>
      <w:proofErr w:type="gramStart"/>
      <w:r w:rsidRPr="004B648A">
        <w:t>approach</w:t>
      </w:r>
      <w:proofErr w:type="gramEnd"/>
    </w:p>
    <w:p w14:paraId="0A6A3BDE" w14:textId="38332730" w:rsidR="009C3165" w:rsidRDefault="003615DD" w:rsidP="00DC5E9C">
      <w:pPr>
        <w:pStyle w:val="Title"/>
        <w:spacing w:after="240"/>
      </w:pPr>
      <w:r>
        <w:t xml:space="preserve">Additional file </w:t>
      </w:r>
      <w:r w:rsidR="00CA439A">
        <w:t>1</w:t>
      </w:r>
      <w:r w:rsidR="004020E4">
        <w:t xml:space="preserve">: </w:t>
      </w:r>
      <w:r w:rsidR="00A90306">
        <w:t>I</w:t>
      </w:r>
      <w:r w:rsidR="00253F21">
        <w:t>mage descriptions</w:t>
      </w:r>
      <w:r w:rsidR="00A90306">
        <w:t xml:space="preserve"> of the figures</w:t>
      </w:r>
    </w:p>
    <w:p w14:paraId="6D445414" w14:textId="7FEF023A" w:rsidR="00CA439A" w:rsidRDefault="00CA439A" w:rsidP="00DB1A0D">
      <w:pPr>
        <w:pStyle w:val="Heading1"/>
      </w:pPr>
      <w:r>
        <w:t xml:space="preserve">Image description of Figure 1: </w:t>
      </w:r>
      <w:r w:rsidR="000A5439" w:rsidRPr="000A5439">
        <w:t xml:space="preserve">Venn diagram of the concepts of inclusion of under-served groups, public involvement, and knowledge </w:t>
      </w:r>
      <w:proofErr w:type="gramStart"/>
      <w:r w:rsidR="000A5439" w:rsidRPr="000A5439">
        <w:t>mobilisation</w:t>
      </w:r>
      <w:proofErr w:type="gramEnd"/>
    </w:p>
    <w:p w14:paraId="4A65A347" w14:textId="2AE85DA9" w:rsidR="000A5439" w:rsidRDefault="00051090" w:rsidP="000A5439">
      <w:r>
        <w:t>Venn diagram with three overlapping circles labelled ‘Inclusion of under</w:t>
      </w:r>
      <w:r w:rsidR="00343CBF">
        <w:t>-</w:t>
      </w:r>
      <w:r>
        <w:t>served groups’, ‘</w:t>
      </w:r>
      <w:r w:rsidR="00A969D7">
        <w:t>Public involvement’, and ‘Knowledge mobilisation’.</w:t>
      </w:r>
    </w:p>
    <w:p w14:paraId="47A0807B" w14:textId="4708DC9B" w:rsidR="003037DF" w:rsidRDefault="00EB3416" w:rsidP="000A5439">
      <w:r>
        <w:t>The circles are surrounded</w:t>
      </w:r>
      <w:r w:rsidR="00AE5C62">
        <w:t xml:space="preserve"> by a ring of two arrows representing the research cycle, which state ‘Priorities to embed throughout the research cycle to maximise the real-world impact of research’.</w:t>
      </w:r>
    </w:p>
    <w:p w14:paraId="7EE9A1D2" w14:textId="77777777" w:rsidR="000A5439" w:rsidRPr="000A5439" w:rsidRDefault="000A5439" w:rsidP="000A5439"/>
    <w:p w14:paraId="59112513" w14:textId="1D0E78FB" w:rsidR="00CA439A" w:rsidRDefault="00CA439A" w:rsidP="003037DF">
      <w:pPr>
        <w:pStyle w:val="Heading1"/>
      </w:pPr>
      <w:r>
        <w:t xml:space="preserve">Image description of Figure 2: </w:t>
      </w:r>
      <w:r w:rsidR="003037DF" w:rsidRPr="003037DF">
        <w:t>Project strategy</w:t>
      </w:r>
    </w:p>
    <w:p w14:paraId="32A9A350" w14:textId="1A31DA4E" w:rsidR="005428C3" w:rsidRDefault="00F600BC" w:rsidP="003037DF">
      <w:r>
        <w:t>Summary of the project strategy</w:t>
      </w:r>
      <w:r w:rsidR="00442621">
        <w:t xml:space="preserve"> with three</w:t>
      </w:r>
      <w:r w:rsidR="00173980">
        <w:t xml:space="preserve"> main</w:t>
      </w:r>
      <w:r w:rsidR="00442621">
        <w:t xml:space="preserve"> boxes representing</w:t>
      </w:r>
      <w:r w:rsidR="008C5E48">
        <w:t xml:space="preserve"> </w:t>
      </w:r>
      <w:r w:rsidR="00191BF6">
        <w:t xml:space="preserve">three stages – reflections </w:t>
      </w:r>
      <w:r w:rsidR="008C5E48">
        <w:t xml:space="preserve">prior to the project, the project itself, and </w:t>
      </w:r>
      <w:r w:rsidR="002164B7">
        <w:t>f</w:t>
      </w:r>
      <w:r w:rsidR="008C5E48">
        <w:t>uture projects.</w:t>
      </w:r>
      <w:r w:rsidR="00461DE8">
        <w:t xml:space="preserve"> </w:t>
      </w:r>
      <w:r w:rsidR="00A71162">
        <w:t>Arrows above the boxes</w:t>
      </w:r>
      <w:r w:rsidR="005428C3">
        <w:t xml:space="preserve"> </w:t>
      </w:r>
      <w:r w:rsidR="00A71162">
        <w:t>depict how the</w:t>
      </w:r>
      <w:r w:rsidR="005428C3">
        <w:t xml:space="preserve"> power in decision-making of under</w:t>
      </w:r>
      <w:r w:rsidR="00191BF6">
        <w:t>-</w:t>
      </w:r>
      <w:r w:rsidR="005428C3">
        <w:t xml:space="preserve">served groups </w:t>
      </w:r>
      <w:r w:rsidR="00A71162">
        <w:t>is intended to increase over the three stages, and the power in decision-making of</w:t>
      </w:r>
      <w:r w:rsidR="005428C3">
        <w:t xml:space="preserve"> university teams</w:t>
      </w:r>
      <w:r w:rsidR="00A71162">
        <w:t xml:space="preserve"> is intended to decrease over the three stages.</w:t>
      </w:r>
    </w:p>
    <w:p w14:paraId="25276265" w14:textId="77777777" w:rsidR="00A71162" w:rsidRDefault="00A71162" w:rsidP="003037DF"/>
    <w:p w14:paraId="6CBA3386" w14:textId="04C81955" w:rsidR="001A2FE2" w:rsidRDefault="001A2FE2" w:rsidP="001A2FE2">
      <w:pPr>
        <w:pStyle w:val="Heading2"/>
      </w:pPr>
      <w:r w:rsidRPr="001A2FE2">
        <w:t>Reflections prior to the project</w:t>
      </w:r>
    </w:p>
    <w:p w14:paraId="486CDF7B" w14:textId="0A337DD5" w:rsidR="00173980" w:rsidRDefault="00F05A94" w:rsidP="00173980">
      <w:r>
        <w:t>This bo</w:t>
      </w:r>
      <w:r w:rsidR="001F6C98">
        <w:t>x</w:t>
      </w:r>
      <w:r>
        <w:t xml:space="preserve"> </w:t>
      </w:r>
      <w:r w:rsidR="00DB75E9">
        <w:t>includes</w:t>
      </w:r>
      <w:r>
        <w:t xml:space="preserve"> challenges for community organisation teams and challenges for university teams</w:t>
      </w:r>
      <w:r w:rsidR="00DB75E9">
        <w:t xml:space="preserve">, which </w:t>
      </w:r>
      <w:r w:rsidR="006B7154">
        <w:t>led to the need identified.</w:t>
      </w:r>
    </w:p>
    <w:p w14:paraId="2E902597" w14:textId="63172805" w:rsidR="006B7154" w:rsidRDefault="006B7154" w:rsidP="00173980">
      <w:r w:rsidRPr="006B7154">
        <w:t>Challenges for community organisation teams</w:t>
      </w:r>
      <w:r w:rsidR="00DB75E9">
        <w:t>:</w:t>
      </w:r>
    </w:p>
    <w:p w14:paraId="1B274C06" w14:textId="47308122" w:rsidR="006B7154" w:rsidRPr="006B7154" w:rsidRDefault="006B7154" w:rsidP="006B7154">
      <w:pPr>
        <w:pStyle w:val="ListParagraph"/>
        <w:numPr>
          <w:ilvl w:val="0"/>
          <w:numId w:val="32"/>
        </w:numPr>
      </w:pPr>
      <w:r w:rsidRPr="006B7154">
        <w:t>Limited understanding of research opportunities</w:t>
      </w:r>
    </w:p>
    <w:p w14:paraId="4D9C2FF6" w14:textId="5FA48FE1" w:rsidR="006B7154" w:rsidRPr="006B7154" w:rsidRDefault="006B7154" w:rsidP="006B7154">
      <w:pPr>
        <w:pStyle w:val="ListParagraph"/>
        <w:numPr>
          <w:ilvl w:val="0"/>
          <w:numId w:val="32"/>
        </w:numPr>
      </w:pPr>
      <w:r w:rsidRPr="006B7154">
        <w:t>Limited time</w:t>
      </w:r>
    </w:p>
    <w:p w14:paraId="7BE8C987" w14:textId="2AD6C4DA" w:rsidR="006B7154" w:rsidRPr="006B7154" w:rsidRDefault="006B7154" w:rsidP="006B7154">
      <w:pPr>
        <w:pStyle w:val="ListParagraph"/>
        <w:numPr>
          <w:ilvl w:val="0"/>
          <w:numId w:val="32"/>
        </w:numPr>
      </w:pPr>
      <w:r w:rsidRPr="006B7154">
        <w:t>Limited resources</w:t>
      </w:r>
    </w:p>
    <w:p w14:paraId="2D9C63B4" w14:textId="0C4AAE53" w:rsidR="006B7154" w:rsidRDefault="006B7154" w:rsidP="006B7154">
      <w:pPr>
        <w:pStyle w:val="ListParagraph"/>
        <w:numPr>
          <w:ilvl w:val="0"/>
          <w:numId w:val="32"/>
        </w:numPr>
      </w:pPr>
      <w:r w:rsidRPr="006B7154">
        <w:t>Competing priorities</w:t>
      </w:r>
    </w:p>
    <w:p w14:paraId="38BD4181" w14:textId="7AF972C8" w:rsidR="00B07754" w:rsidRPr="00B07754" w:rsidRDefault="00B07754" w:rsidP="00B07754">
      <w:r w:rsidRPr="00B07754">
        <w:t>Challenges for university teams</w:t>
      </w:r>
      <w:r w:rsidR="00DB75E9">
        <w:t>:</w:t>
      </w:r>
    </w:p>
    <w:p w14:paraId="68C22C5B" w14:textId="1CB73B8A" w:rsidR="00B07754" w:rsidRPr="00B07754" w:rsidRDefault="00B07754" w:rsidP="00B07754">
      <w:pPr>
        <w:pStyle w:val="ListParagraph"/>
        <w:numPr>
          <w:ilvl w:val="0"/>
          <w:numId w:val="33"/>
        </w:numPr>
      </w:pPr>
      <w:r w:rsidRPr="00B07754">
        <w:t>Limited understanding of under</w:t>
      </w:r>
      <w:r w:rsidR="00B26E17">
        <w:t>-</w:t>
      </w:r>
      <w:r w:rsidRPr="00B07754">
        <w:t xml:space="preserve">served groups’ needs / </w:t>
      </w:r>
      <w:proofErr w:type="gramStart"/>
      <w:r w:rsidRPr="00B07754">
        <w:t>priorities</w:t>
      </w:r>
      <w:proofErr w:type="gramEnd"/>
    </w:p>
    <w:p w14:paraId="493B2B9A" w14:textId="487D5393" w:rsidR="00B07754" w:rsidRPr="00173980" w:rsidRDefault="00B07754" w:rsidP="00B07754">
      <w:pPr>
        <w:pStyle w:val="ListParagraph"/>
        <w:numPr>
          <w:ilvl w:val="0"/>
          <w:numId w:val="33"/>
        </w:numPr>
      </w:pPr>
      <w:r w:rsidRPr="00B07754">
        <w:t xml:space="preserve">Difficulty engaging effectively with community </w:t>
      </w:r>
      <w:proofErr w:type="gramStart"/>
      <w:r w:rsidRPr="00B07754">
        <w:t>organisations</w:t>
      </w:r>
      <w:proofErr w:type="gramEnd"/>
    </w:p>
    <w:p w14:paraId="3013F769" w14:textId="4203A304" w:rsidR="00B07754" w:rsidRDefault="00B07754" w:rsidP="003037DF">
      <w:r>
        <w:t>Need identified</w:t>
      </w:r>
      <w:r w:rsidR="00DB75E9">
        <w:t>:</w:t>
      </w:r>
    </w:p>
    <w:p w14:paraId="0B5D600C" w14:textId="7B9042AF" w:rsidR="001F6C98" w:rsidRDefault="001F6C98" w:rsidP="001F6C98">
      <w:pPr>
        <w:pStyle w:val="ListParagraph"/>
        <w:numPr>
          <w:ilvl w:val="0"/>
          <w:numId w:val="34"/>
        </w:numPr>
      </w:pPr>
      <w:r w:rsidRPr="001F6C98">
        <w:t xml:space="preserve">Time and resources to develop partnerships between community organisation teams and university </w:t>
      </w:r>
      <w:proofErr w:type="gramStart"/>
      <w:r w:rsidRPr="001F6C98">
        <w:t>teams</w:t>
      </w:r>
      <w:proofErr w:type="gramEnd"/>
    </w:p>
    <w:p w14:paraId="3DEDCB98" w14:textId="77777777" w:rsidR="00DB75E9" w:rsidRDefault="00DB75E9" w:rsidP="00DB75E9"/>
    <w:p w14:paraId="57F0F5FA" w14:textId="7A9EA433" w:rsidR="00DB75E9" w:rsidRDefault="00461DE8" w:rsidP="00461DE8">
      <w:pPr>
        <w:pStyle w:val="Heading2"/>
      </w:pPr>
      <w:r w:rsidRPr="00461DE8">
        <w:lastRenderedPageBreak/>
        <w:t xml:space="preserve">Public involvement project underpinned by a knowledge mobilisation </w:t>
      </w:r>
      <w:proofErr w:type="gramStart"/>
      <w:r w:rsidRPr="00461DE8">
        <w:t>approach</w:t>
      </w:r>
      <w:proofErr w:type="gramEnd"/>
    </w:p>
    <w:p w14:paraId="6C44970E" w14:textId="652E361B" w:rsidR="00B70CD7" w:rsidRDefault="00ED1447" w:rsidP="00ED1447">
      <w:r>
        <w:t xml:space="preserve">This box </w:t>
      </w:r>
      <w:r w:rsidR="00343CBF">
        <w:t>summaries</w:t>
      </w:r>
      <w:r>
        <w:t xml:space="preserve"> members of the project team</w:t>
      </w:r>
      <w:r w:rsidR="00EC6BD8">
        <w:t>, the co</w:t>
      </w:r>
      <w:r w:rsidR="00343CBF">
        <w:t>-</w:t>
      </w:r>
      <w:r w:rsidR="00EC6BD8">
        <w:t>produced</w:t>
      </w:r>
      <w:r w:rsidR="00343CBF">
        <w:t xml:space="preserve"> activities and outputs, and the academic-led output.</w:t>
      </w:r>
      <w:r w:rsidR="00B70CD7">
        <w:t xml:space="preserve"> Arrows are used to indicate that the co-produced activities and outputs underpinned the academic-led output. </w:t>
      </w:r>
    </w:p>
    <w:p w14:paraId="34FFEF8A" w14:textId="55A66E12" w:rsidR="00B26E17" w:rsidRPr="00A7193B" w:rsidRDefault="00B26E17" w:rsidP="00A7193B">
      <w:r w:rsidRPr="00A7193B">
        <w:t>Project team</w:t>
      </w:r>
      <w:r w:rsidR="00A7193B">
        <w:t>:</w:t>
      </w:r>
    </w:p>
    <w:p w14:paraId="5220A924" w14:textId="4B344D8B" w:rsidR="00ED1447" w:rsidRPr="00ED1447" w:rsidRDefault="00ED1447" w:rsidP="00EB2E01">
      <w:pPr>
        <w:pStyle w:val="ListParagraph"/>
        <w:numPr>
          <w:ilvl w:val="0"/>
          <w:numId w:val="34"/>
        </w:numPr>
      </w:pPr>
      <w:r w:rsidRPr="00ED1447">
        <w:t>Community organisation teams</w:t>
      </w:r>
      <w:r w:rsidR="00A7193B">
        <w:t xml:space="preserve"> involving public </w:t>
      </w:r>
      <w:r w:rsidRPr="00ED1447">
        <w:t>contributors from:</w:t>
      </w:r>
    </w:p>
    <w:p w14:paraId="4A05A737" w14:textId="77777777" w:rsidR="00ED1447" w:rsidRPr="00ED1447" w:rsidRDefault="00ED1447" w:rsidP="00ED1447">
      <w:pPr>
        <w:pStyle w:val="ListParagraph"/>
        <w:numPr>
          <w:ilvl w:val="1"/>
          <w:numId w:val="34"/>
        </w:numPr>
      </w:pPr>
      <w:r w:rsidRPr="00ED1447">
        <w:t>Expert Citizens</w:t>
      </w:r>
    </w:p>
    <w:p w14:paraId="55ECBA5A" w14:textId="77777777" w:rsidR="00ED1447" w:rsidRPr="00ED1447" w:rsidRDefault="00ED1447" w:rsidP="00ED1447">
      <w:pPr>
        <w:pStyle w:val="ListParagraph"/>
        <w:numPr>
          <w:ilvl w:val="1"/>
          <w:numId w:val="34"/>
        </w:numPr>
      </w:pPr>
      <w:r w:rsidRPr="00ED1447">
        <w:t>Voluntary Action Stoke on Trent</w:t>
      </w:r>
    </w:p>
    <w:p w14:paraId="75B5F292" w14:textId="77777777" w:rsidR="00ED1447" w:rsidRPr="00ED1447" w:rsidRDefault="00ED1447" w:rsidP="00ED1447">
      <w:pPr>
        <w:pStyle w:val="ListParagraph"/>
        <w:numPr>
          <w:ilvl w:val="1"/>
          <w:numId w:val="34"/>
        </w:numPr>
      </w:pPr>
      <w:r w:rsidRPr="00ED1447">
        <w:t>Leeds Involving People</w:t>
      </w:r>
    </w:p>
    <w:p w14:paraId="562B92D9" w14:textId="6027D01C" w:rsidR="00ED1447" w:rsidRDefault="00ED1447" w:rsidP="00ED1447">
      <w:pPr>
        <w:pStyle w:val="ListParagraph"/>
        <w:numPr>
          <w:ilvl w:val="1"/>
          <w:numId w:val="34"/>
        </w:numPr>
      </w:pPr>
      <w:r w:rsidRPr="00ED1447">
        <w:t>Healthwatch Leeds</w:t>
      </w:r>
    </w:p>
    <w:p w14:paraId="0A81C943" w14:textId="0081F33E" w:rsidR="00F20F7F" w:rsidRPr="00F20F7F" w:rsidRDefault="00F20F7F" w:rsidP="00A7193B">
      <w:pPr>
        <w:pStyle w:val="ListParagraph"/>
        <w:numPr>
          <w:ilvl w:val="0"/>
          <w:numId w:val="34"/>
        </w:numPr>
      </w:pPr>
      <w:r w:rsidRPr="00F20F7F">
        <w:t>University teams</w:t>
      </w:r>
      <w:r w:rsidR="00A7193B">
        <w:t xml:space="preserve"> involving Patient and Public Involvement and Engagement staff and a</w:t>
      </w:r>
      <w:r w:rsidRPr="00F20F7F">
        <w:t>cademics from:</w:t>
      </w:r>
    </w:p>
    <w:p w14:paraId="3012C4B1" w14:textId="77777777" w:rsidR="00F20F7F" w:rsidRPr="00F20F7F" w:rsidRDefault="00F20F7F" w:rsidP="00F20F7F">
      <w:pPr>
        <w:pStyle w:val="ListParagraph"/>
        <w:numPr>
          <w:ilvl w:val="1"/>
          <w:numId w:val="34"/>
        </w:numPr>
      </w:pPr>
      <w:r w:rsidRPr="00F20F7F">
        <w:t xml:space="preserve">Keele University </w:t>
      </w:r>
    </w:p>
    <w:p w14:paraId="038FB048" w14:textId="5B107A5D" w:rsidR="00ED1447" w:rsidRDefault="00F20F7F" w:rsidP="00F20F7F">
      <w:pPr>
        <w:pStyle w:val="ListParagraph"/>
        <w:numPr>
          <w:ilvl w:val="1"/>
          <w:numId w:val="34"/>
        </w:numPr>
      </w:pPr>
      <w:r w:rsidRPr="00F20F7F">
        <w:t>University of Leeds</w:t>
      </w:r>
    </w:p>
    <w:p w14:paraId="06F0EA8C" w14:textId="78EB6901" w:rsidR="00B26E17" w:rsidRDefault="00680A8A" w:rsidP="00461DE8">
      <w:r w:rsidRPr="00680A8A">
        <w:t>Co-produced activities and outputs</w:t>
      </w:r>
      <w:r w:rsidR="00A7193B">
        <w:t>:</w:t>
      </w:r>
    </w:p>
    <w:p w14:paraId="5875DA68" w14:textId="7BDFF32E" w:rsidR="00680A8A" w:rsidRDefault="00680A8A" w:rsidP="00A7193B">
      <w:pPr>
        <w:pStyle w:val="ListParagraph"/>
        <w:numPr>
          <w:ilvl w:val="0"/>
          <w:numId w:val="34"/>
        </w:numPr>
      </w:pPr>
      <w:r w:rsidRPr="00680A8A">
        <w:t>Community conversations</w:t>
      </w:r>
      <w:r>
        <w:t>: c</w:t>
      </w:r>
      <w:r w:rsidRPr="00680A8A">
        <w:t>ommunity conversations with each of the four community organisations</w:t>
      </w:r>
      <w:r>
        <w:t>.</w:t>
      </w:r>
    </w:p>
    <w:p w14:paraId="48CF8097" w14:textId="326CEBC4" w:rsidR="00680A8A" w:rsidRDefault="0050510B" w:rsidP="00A7193B">
      <w:pPr>
        <w:pStyle w:val="ListParagraph"/>
        <w:numPr>
          <w:ilvl w:val="0"/>
          <w:numId w:val="34"/>
        </w:numPr>
      </w:pPr>
      <w:r w:rsidRPr="0050510B">
        <w:t>Community-focused dissemination</w:t>
      </w:r>
      <w:r>
        <w:t>: c</w:t>
      </w:r>
      <w:r w:rsidRPr="0050510B">
        <w:t>reative and accessible outputs (e.g. artwork)</w:t>
      </w:r>
      <w:r>
        <w:t xml:space="preserve"> and t</w:t>
      </w:r>
      <w:r w:rsidRPr="0050510B">
        <w:t>wo dissemination events</w:t>
      </w:r>
      <w:r>
        <w:t>.</w:t>
      </w:r>
    </w:p>
    <w:p w14:paraId="129F9E07" w14:textId="38CAB206" w:rsidR="0050510B" w:rsidRDefault="0050510B" w:rsidP="00A7193B">
      <w:pPr>
        <w:pStyle w:val="ListParagraph"/>
        <w:numPr>
          <w:ilvl w:val="0"/>
          <w:numId w:val="34"/>
        </w:numPr>
      </w:pPr>
      <w:r w:rsidRPr="0050510B">
        <w:t>Lessons learned</w:t>
      </w:r>
      <w:r>
        <w:t xml:space="preserve">: </w:t>
      </w:r>
      <w:r w:rsidR="00A7193B">
        <w:t>l</w:t>
      </w:r>
      <w:r w:rsidR="00A7193B" w:rsidRPr="00A7193B">
        <w:t>earning for future engagement with community organisations and under-served groups</w:t>
      </w:r>
      <w:r w:rsidR="00A7193B">
        <w:t>.</w:t>
      </w:r>
    </w:p>
    <w:p w14:paraId="5C5E3D80" w14:textId="77777777" w:rsidR="00DB1A0D" w:rsidRDefault="0035549E" w:rsidP="00461DE8">
      <w:r w:rsidRPr="0035549E">
        <w:t>Academic-</w:t>
      </w:r>
      <w:r w:rsidR="00DB1A0D">
        <w:t>led output:</w:t>
      </w:r>
    </w:p>
    <w:p w14:paraId="7386A54E" w14:textId="77322CDE" w:rsidR="00680A8A" w:rsidRDefault="00DB1A0D" w:rsidP="00DB1A0D">
      <w:pPr>
        <w:pStyle w:val="ListParagraph"/>
        <w:numPr>
          <w:ilvl w:val="0"/>
          <w:numId w:val="36"/>
        </w:numPr>
      </w:pPr>
      <w:r>
        <w:t>Academic-</w:t>
      </w:r>
      <w:r w:rsidRPr="0035549E">
        <w:t>focused dissemination</w:t>
      </w:r>
      <w:r>
        <w:t xml:space="preserve">: </w:t>
      </w:r>
      <w:r>
        <w:t>p</w:t>
      </w:r>
      <w:r w:rsidR="0035549E" w:rsidRPr="0035549E">
        <w:t>aper reporting the approach to partnership building, the community conversation findings, and lessons learned</w:t>
      </w:r>
      <w:r w:rsidR="0035549E">
        <w:t>.</w:t>
      </w:r>
    </w:p>
    <w:p w14:paraId="7AEC2C40" w14:textId="77777777" w:rsidR="0035549E" w:rsidRDefault="0035549E" w:rsidP="0035549E"/>
    <w:p w14:paraId="4265B88D" w14:textId="5CFA9C2A" w:rsidR="00461DE8" w:rsidRDefault="00461DE8" w:rsidP="00461DE8">
      <w:pPr>
        <w:pStyle w:val="Heading2"/>
      </w:pPr>
      <w:r w:rsidRPr="00461DE8">
        <w:t>Future projects</w:t>
      </w:r>
    </w:p>
    <w:p w14:paraId="1E30E9FC" w14:textId="5AF046FE" w:rsidR="002164B7" w:rsidRPr="002164B7" w:rsidRDefault="00BA4C7E" w:rsidP="002164B7">
      <w:r>
        <w:t>This box indicates th</w:t>
      </w:r>
      <w:r w:rsidR="00DB1A0D">
        <w:t>at</w:t>
      </w:r>
      <w:r>
        <w:t xml:space="preserve"> future </w:t>
      </w:r>
      <w:r w:rsidR="002164B7" w:rsidRPr="002164B7">
        <w:t xml:space="preserve">research </w:t>
      </w:r>
      <w:r w:rsidR="00DB1A0D">
        <w:t xml:space="preserve">projects </w:t>
      </w:r>
      <w:r>
        <w:t xml:space="preserve">are intended to include participatory </w:t>
      </w:r>
      <w:r w:rsidR="002164B7" w:rsidRPr="002164B7">
        <w:t>projects</w:t>
      </w:r>
      <w:r w:rsidR="002164B7">
        <w:t xml:space="preserve"> </w:t>
      </w:r>
      <w:r w:rsidR="002164B7" w:rsidRPr="002164B7">
        <w:t>co-produced with under-served groups</w:t>
      </w:r>
      <w:r>
        <w:t>.</w:t>
      </w:r>
    </w:p>
    <w:p w14:paraId="5A24C5CA" w14:textId="77777777" w:rsidR="00461DE8" w:rsidRPr="00461DE8" w:rsidRDefault="00461DE8" w:rsidP="00461DE8"/>
    <w:p w14:paraId="2AD61220" w14:textId="16056B3E" w:rsidR="000E527E" w:rsidRDefault="00F4192B" w:rsidP="000E527E">
      <w:pPr>
        <w:pStyle w:val="Heading1"/>
      </w:pPr>
      <w:r>
        <w:t xml:space="preserve">Image description of Figure </w:t>
      </w:r>
      <w:r w:rsidR="0016276C">
        <w:t>3</w:t>
      </w:r>
      <w:r>
        <w:t xml:space="preserve">: </w:t>
      </w:r>
      <w:r w:rsidR="00253F21">
        <w:t xml:space="preserve">Expert Citizens </w:t>
      </w:r>
      <w:r w:rsidR="00132EF0">
        <w:t>c</w:t>
      </w:r>
      <w:r>
        <w:t xml:space="preserve">ommunity </w:t>
      </w:r>
      <w:r w:rsidR="00132EF0">
        <w:t>c</w:t>
      </w:r>
      <w:r>
        <w:t>onversation</w:t>
      </w:r>
      <w:r w:rsidR="00A90306">
        <w:t xml:space="preserve"> visual notes</w:t>
      </w:r>
    </w:p>
    <w:p w14:paraId="2896A7CC" w14:textId="7860B536" w:rsidR="001E7876" w:rsidRDefault="00DF1B14" w:rsidP="001E7876">
      <w:r>
        <w:t xml:space="preserve">Visual </w:t>
      </w:r>
      <w:r w:rsidR="001B6C4F">
        <w:t>notes from</w:t>
      </w:r>
      <w:r>
        <w:t xml:space="preserve"> </w:t>
      </w:r>
      <w:r w:rsidR="00E13FE7" w:rsidRPr="00E13FE7">
        <w:t xml:space="preserve">the </w:t>
      </w:r>
      <w:r w:rsidR="00253F21">
        <w:t>Expert Citizens</w:t>
      </w:r>
      <w:r w:rsidR="003D5641">
        <w:t xml:space="preserve"> </w:t>
      </w:r>
      <w:r w:rsidR="00132EF0">
        <w:t>c</w:t>
      </w:r>
      <w:r w:rsidR="00E13FE7">
        <w:t xml:space="preserve">ommunity </w:t>
      </w:r>
      <w:r w:rsidR="00132EF0">
        <w:t>c</w:t>
      </w:r>
      <w:r w:rsidR="00E13FE7">
        <w:t>onversation</w:t>
      </w:r>
      <w:r w:rsidR="00C46326">
        <w:t xml:space="preserve"> </w:t>
      </w:r>
      <w:r w:rsidR="005518F9">
        <w:t xml:space="preserve">by </w:t>
      </w:r>
      <w:r w:rsidR="003D5641">
        <w:t xml:space="preserve">B. </w:t>
      </w:r>
      <w:proofErr w:type="spellStart"/>
      <w:r w:rsidR="003D5641">
        <w:t>Mure</w:t>
      </w:r>
      <w:proofErr w:type="spellEnd"/>
      <w:r w:rsidR="00451275">
        <w:t>,</w:t>
      </w:r>
      <w:r w:rsidR="00C46326">
        <w:t xml:space="preserve"> which consist of</w:t>
      </w:r>
      <w:r w:rsidR="00FE2B5D">
        <w:t xml:space="preserve"> text and cartoons</w:t>
      </w:r>
      <w:r w:rsidR="001C5B02">
        <w:t xml:space="preserve"> in green, </w:t>
      </w:r>
      <w:r w:rsidR="005518F9">
        <w:t>purple</w:t>
      </w:r>
      <w:r w:rsidR="00CA1B1E">
        <w:t>,</w:t>
      </w:r>
      <w:r w:rsidR="005518F9">
        <w:t xml:space="preserve"> and black. </w:t>
      </w:r>
    </w:p>
    <w:p w14:paraId="4E21E753" w14:textId="290155CD" w:rsidR="00366688" w:rsidRDefault="00366688" w:rsidP="001E7876">
      <w:r>
        <w:t>The title states ‘</w:t>
      </w:r>
      <w:r w:rsidR="00311663">
        <w:t>Welcome to our community conversation’</w:t>
      </w:r>
      <w:r w:rsidR="004C6775">
        <w:t xml:space="preserve">. </w:t>
      </w:r>
    </w:p>
    <w:p w14:paraId="4DD36486" w14:textId="20EC001B" w:rsidR="0010591C" w:rsidRDefault="0010591C" w:rsidP="001E7876">
      <w:r>
        <w:lastRenderedPageBreak/>
        <w:t>There are four subtitles</w:t>
      </w:r>
      <w:r w:rsidR="000D126D">
        <w:t>, each positioned near text as follows.</w:t>
      </w:r>
    </w:p>
    <w:p w14:paraId="5B2C8C59" w14:textId="77777777" w:rsidR="00146C6F" w:rsidRDefault="00146C6F" w:rsidP="001E7876"/>
    <w:p w14:paraId="066AD04D" w14:textId="1D481333" w:rsidR="000D126D" w:rsidRDefault="000215B6" w:rsidP="00146C6F">
      <w:pPr>
        <w:pStyle w:val="Heading2"/>
      </w:pPr>
      <w:r>
        <w:t>Partnerships</w:t>
      </w:r>
    </w:p>
    <w:p w14:paraId="3932AC17" w14:textId="77777777" w:rsidR="003159CA" w:rsidRDefault="003159CA" w:rsidP="000E2EAA">
      <w:pPr>
        <w:pStyle w:val="ListParagraph"/>
        <w:numPr>
          <w:ilvl w:val="0"/>
          <w:numId w:val="9"/>
        </w:numPr>
      </w:pPr>
      <w:r>
        <w:t>Importance of just being with people.</w:t>
      </w:r>
    </w:p>
    <w:p w14:paraId="4A0E9278" w14:textId="2E882451" w:rsidR="003159CA" w:rsidRDefault="003159CA" w:rsidP="000E2EAA">
      <w:pPr>
        <w:pStyle w:val="ListParagraph"/>
        <w:numPr>
          <w:ilvl w:val="0"/>
          <w:numId w:val="9"/>
        </w:numPr>
      </w:pPr>
      <w:r>
        <w:t>Change doesn’t happen overnight</w:t>
      </w:r>
      <w:r w:rsidR="003129F4">
        <w:t>,</w:t>
      </w:r>
      <w:r>
        <w:t xml:space="preserve"> but we can take small steps together.</w:t>
      </w:r>
    </w:p>
    <w:p w14:paraId="18F237E9" w14:textId="77777777" w:rsidR="003129F4" w:rsidRDefault="003129F4" w:rsidP="003129F4">
      <w:pPr>
        <w:pStyle w:val="ListParagraph"/>
        <w:numPr>
          <w:ilvl w:val="0"/>
          <w:numId w:val="9"/>
        </w:numPr>
      </w:pPr>
      <w:r>
        <w:t>Manage expectations – if change can’t happen need to explain why.</w:t>
      </w:r>
    </w:p>
    <w:p w14:paraId="1F579ED1" w14:textId="77777777" w:rsidR="003129F4" w:rsidRDefault="003129F4" w:rsidP="003129F4">
      <w:pPr>
        <w:pStyle w:val="ListParagraph"/>
        <w:numPr>
          <w:ilvl w:val="0"/>
          <w:numId w:val="9"/>
        </w:numPr>
      </w:pPr>
      <w:r>
        <w:t xml:space="preserve">Opinions </w:t>
      </w:r>
      <w:proofErr w:type="gramStart"/>
      <w:r>
        <w:t>have to</w:t>
      </w:r>
      <w:proofErr w:type="gramEnd"/>
      <w:r>
        <w:t xml:space="preserve"> feel valued, otherwise it feels pointless.</w:t>
      </w:r>
    </w:p>
    <w:p w14:paraId="5E0BE8A9" w14:textId="77777777" w:rsidR="0068106C" w:rsidRDefault="0068106C" w:rsidP="0068106C">
      <w:pPr>
        <w:pStyle w:val="ListParagraph"/>
        <w:numPr>
          <w:ilvl w:val="0"/>
          <w:numId w:val="9"/>
        </w:numPr>
      </w:pPr>
      <w:r>
        <w:t xml:space="preserve">Who is asking the questions? </w:t>
      </w:r>
    </w:p>
    <w:p w14:paraId="09E9778F" w14:textId="77777777" w:rsidR="0068106C" w:rsidRDefault="0068106C" w:rsidP="0068106C">
      <w:pPr>
        <w:pStyle w:val="ListParagraph"/>
        <w:numPr>
          <w:ilvl w:val="0"/>
          <w:numId w:val="9"/>
        </w:numPr>
      </w:pPr>
      <w:r>
        <w:t>If someone is in a shirt and tie, you can feel like an interview.</w:t>
      </w:r>
    </w:p>
    <w:p w14:paraId="5C9C6C75" w14:textId="77777777" w:rsidR="0068106C" w:rsidRDefault="0068106C" w:rsidP="0068106C">
      <w:pPr>
        <w:pStyle w:val="ListParagraph"/>
        <w:numPr>
          <w:ilvl w:val="0"/>
          <w:numId w:val="9"/>
        </w:numPr>
      </w:pPr>
      <w:r>
        <w:t xml:space="preserve">It affects your answers, you feel like you have to </w:t>
      </w:r>
      <w:proofErr w:type="gramStart"/>
      <w:r>
        <w:t>say</w:t>
      </w:r>
      <w:proofErr w:type="gramEnd"/>
      <w:r>
        <w:t xml:space="preserve"> ‘the right thing’.</w:t>
      </w:r>
    </w:p>
    <w:p w14:paraId="19AA0026" w14:textId="77777777" w:rsidR="003129F4" w:rsidRDefault="003129F4" w:rsidP="003129F4">
      <w:pPr>
        <w:pStyle w:val="ListParagraph"/>
        <w:numPr>
          <w:ilvl w:val="0"/>
          <w:numId w:val="9"/>
        </w:numPr>
      </w:pPr>
      <w:r>
        <w:t>Location is important – walking through an open office is uncomfortable.</w:t>
      </w:r>
    </w:p>
    <w:p w14:paraId="29D4740B" w14:textId="32ADF584" w:rsidR="003129F4" w:rsidRDefault="003129F4" w:rsidP="003129F4">
      <w:pPr>
        <w:pStyle w:val="ListParagraph"/>
        <w:numPr>
          <w:ilvl w:val="0"/>
          <w:numId w:val="9"/>
        </w:numPr>
      </w:pPr>
      <w:r>
        <w:t>We’re not exhibits.</w:t>
      </w:r>
    </w:p>
    <w:p w14:paraId="383E1B5E" w14:textId="77777777" w:rsidR="003637DD" w:rsidRDefault="00951A29" w:rsidP="000E2EAA">
      <w:pPr>
        <w:pStyle w:val="ListParagraph"/>
        <w:numPr>
          <w:ilvl w:val="0"/>
          <w:numId w:val="9"/>
        </w:numPr>
      </w:pPr>
      <w:r>
        <w:t>Build partnerships in an informal way</w:t>
      </w:r>
      <w:r w:rsidR="003637DD">
        <w:t>: drop-in sessions for a chat and a brew.</w:t>
      </w:r>
    </w:p>
    <w:p w14:paraId="49AFD87B" w14:textId="519B94D5" w:rsidR="00951A29" w:rsidRDefault="003637DD" w:rsidP="000E2EAA">
      <w:pPr>
        <w:pStyle w:val="ListParagraph"/>
        <w:numPr>
          <w:ilvl w:val="0"/>
          <w:numId w:val="9"/>
        </w:numPr>
      </w:pPr>
      <w:r>
        <w:t>We are all survivors of systemic oppression.</w:t>
      </w:r>
    </w:p>
    <w:p w14:paraId="577AAE5B" w14:textId="77777777" w:rsidR="00146C6F" w:rsidRDefault="00146C6F" w:rsidP="001E7876"/>
    <w:p w14:paraId="75A3DDB3" w14:textId="187FCE79" w:rsidR="000215B6" w:rsidRDefault="000215B6" w:rsidP="00146C6F">
      <w:pPr>
        <w:pStyle w:val="Heading2"/>
      </w:pPr>
      <w:r>
        <w:t>Finding out about health</w:t>
      </w:r>
    </w:p>
    <w:p w14:paraId="7C19FD1D" w14:textId="3DC9D214" w:rsidR="00560530" w:rsidRDefault="009D6B7A" w:rsidP="00560530">
      <w:pPr>
        <w:pStyle w:val="ListParagraph"/>
        <w:numPr>
          <w:ilvl w:val="0"/>
          <w:numId w:val="10"/>
        </w:numPr>
      </w:pPr>
      <w:r>
        <w:t>Two camps of thinking</w:t>
      </w:r>
      <w:r w:rsidR="006C5A3F">
        <w:t>.</w:t>
      </w:r>
    </w:p>
    <w:p w14:paraId="6BE8CEAF" w14:textId="7A16459E" w:rsidR="00560530" w:rsidRDefault="009D6B7A" w:rsidP="00560530">
      <w:pPr>
        <w:pStyle w:val="ListParagraph"/>
        <w:numPr>
          <w:ilvl w:val="0"/>
          <w:numId w:val="10"/>
        </w:numPr>
      </w:pPr>
      <w:r>
        <w:t>I want to hear from a health professional</w:t>
      </w:r>
      <w:r w:rsidR="00560530">
        <w:t>.</w:t>
      </w:r>
    </w:p>
    <w:p w14:paraId="6932111A" w14:textId="13100B55" w:rsidR="009D6B7A" w:rsidRDefault="009D6B7A" w:rsidP="00560530">
      <w:pPr>
        <w:pStyle w:val="ListParagraph"/>
        <w:numPr>
          <w:ilvl w:val="0"/>
          <w:numId w:val="10"/>
        </w:numPr>
      </w:pPr>
      <w:r>
        <w:t xml:space="preserve">I use Dr Google </w:t>
      </w:r>
      <w:r w:rsidR="00C25C0A">
        <w:t xml:space="preserve">or </w:t>
      </w:r>
      <w:r>
        <w:t>ask family and friends.</w:t>
      </w:r>
    </w:p>
    <w:p w14:paraId="7D95E1F5" w14:textId="24AEE746" w:rsidR="00951A29" w:rsidRDefault="00FA1642" w:rsidP="00951A29">
      <w:pPr>
        <w:pStyle w:val="ListParagraph"/>
        <w:numPr>
          <w:ilvl w:val="0"/>
          <w:numId w:val="10"/>
        </w:numPr>
      </w:pPr>
      <w:r>
        <w:t>Can’t always get appointment: order</w:t>
      </w:r>
      <w:r w:rsidR="00C25C0A">
        <w:t>ed</w:t>
      </w:r>
      <w:r>
        <w:t xml:space="preserve"> prescriptions online but it’s </w:t>
      </w:r>
      <w:proofErr w:type="gramStart"/>
      <w:r>
        <w:t>really expensive</w:t>
      </w:r>
      <w:proofErr w:type="gramEnd"/>
      <w:r>
        <w:t>.</w:t>
      </w:r>
    </w:p>
    <w:p w14:paraId="784A0688" w14:textId="77777777" w:rsidR="00B1202E" w:rsidRDefault="00B1202E" w:rsidP="00951A29">
      <w:pPr>
        <w:pStyle w:val="ListParagraph"/>
        <w:numPr>
          <w:ilvl w:val="0"/>
          <w:numId w:val="10"/>
        </w:numPr>
      </w:pPr>
      <w:r>
        <w:t>Hard to get mental health information help that matters.</w:t>
      </w:r>
    </w:p>
    <w:p w14:paraId="202BFC2C" w14:textId="066681A0" w:rsidR="00951A29" w:rsidRDefault="00B1202E" w:rsidP="00951A29">
      <w:pPr>
        <w:pStyle w:val="ListParagraph"/>
        <w:numPr>
          <w:ilvl w:val="0"/>
          <w:numId w:val="10"/>
        </w:numPr>
      </w:pPr>
      <w:r>
        <w:t xml:space="preserve">What care and information </w:t>
      </w:r>
      <w:proofErr w:type="gramStart"/>
      <w:r>
        <w:t>is</w:t>
      </w:r>
      <w:proofErr w:type="gramEnd"/>
      <w:r>
        <w:t xml:space="preserve"> there for people on waiting lists</w:t>
      </w:r>
      <w:r w:rsidR="00FD49F4">
        <w:t>?</w:t>
      </w:r>
    </w:p>
    <w:p w14:paraId="5E6DDEC7" w14:textId="77777777" w:rsidR="00146C6F" w:rsidRDefault="00146C6F" w:rsidP="00146C6F"/>
    <w:p w14:paraId="62724A51" w14:textId="3EC728EC" w:rsidR="000215B6" w:rsidRDefault="000215B6" w:rsidP="00146C6F">
      <w:pPr>
        <w:pStyle w:val="Heading2"/>
      </w:pPr>
      <w:r>
        <w:t>Accessibility</w:t>
      </w:r>
    </w:p>
    <w:p w14:paraId="042A2795" w14:textId="77777777" w:rsidR="00C32374" w:rsidRDefault="00C32374" w:rsidP="00C32374">
      <w:pPr>
        <w:pStyle w:val="ListParagraph"/>
        <w:numPr>
          <w:ilvl w:val="0"/>
          <w:numId w:val="11"/>
        </w:numPr>
      </w:pPr>
      <w:r>
        <w:t>We’re not tick boxes.</w:t>
      </w:r>
    </w:p>
    <w:p w14:paraId="44AC897E" w14:textId="77777777" w:rsidR="00C32374" w:rsidRDefault="00C32374" w:rsidP="00C32374">
      <w:pPr>
        <w:pStyle w:val="ListParagraph"/>
        <w:numPr>
          <w:ilvl w:val="0"/>
          <w:numId w:val="11"/>
        </w:numPr>
      </w:pPr>
      <w:r>
        <w:t>People can’t keep using our experiences (for free!) and disappearing without anything ever happening!</w:t>
      </w:r>
    </w:p>
    <w:p w14:paraId="2C79813C" w14:textId="32DF1177" w:rsidR="00792503" w:rsidRDefault="00792503" w:rsidP="00FC0C33">
      <w:pPr>
        <w:pStyle w:val="ListParagraph"/>
        <w:numPr>
          <w:ilvl w:val="0"/>
          <w:numId w:val="11"/>
        </w:numPr>
      </w:pPr>
      <w:r>
        <w:t>Sometimes notes are not up-to-date or accurate and we can’t access them.</w:t>
      </w:r>
    </w:p>
    <w:p w14:paraId="054AD3AF" w14:textId="7BD5D9EB" w:rsidR="00C46326" w:rsidRDefault="00C46326" w:rsidP="00FC0C33">
      <w:pPr>
        <w:pStyle w:val="ListParagraph"/>
        <w:numPr>
          <w:ilvl w:val="0"/>
          <w:numId w:val="11"/>
        </w:numPr>
      </w:pPr>
      <w:r>
        <w:t xml:space="preserve">If you </w:t>
      </w:r>
      <w:proofErr w:type="gramStart"/>
      <w:r>
        <w:t>have to</w:t>
      </w:r>
      <w:proofErr w:type="gramEnd"/>
      <w:r>
        <w:t xml:space="preserve"> sit in that space multiple times you won’t give any more.</w:t>
      </w:r>
    </w:p>
    <w:p w14:paraId="0ECD0689" w14:textId="77777777" w:rsidR="00792503" w:rsidRDefault="00792503" w:rsidP="00FC0C33">
      <w:pPr>
        <w:pStyle w:val="ListParagraph"/>
        <w:numPr>
          <w:ilvl w:val="0"/>
          <w:numId w:val="11"/>
        </w:numPr>
      </w:pPr>
      <w:r>
        <w:t>Treat the whole person – don’t just manage the symptoms.</w:t>
      </w:r>
    </w:p>
    <w:p w14:paraId="12EE1729" w14:textId="17D20EBE" w:rsidR="00792503" w:rsidRDefault="00792503" w:rsidP="00FC0C33">
      <w:pPr>
        <w:pStyle w:val="ListParagraph"/>
        <w:numPr>
          <w:ilvl w:val="0"/>
          <w:numId w:val="11"/>
        </w:numPr>
      </w:pPr>
      <w:proofErr w:type="gramStart"/>
      <w:r>
        <w:t>Often</w:t>
      </w:r>
      <w:proofErr w:type="gramEnd"/>
      <w:r>
        <w:t xml:space="preserve"> I know more than the doctor</w:t>
      </w:r>
      <w:r w:rsidR="006C5A3F">
        <w:t>.</w:t>
      </w:r>
    </w:p>
    <w:p w14:paraId="3A848123" w14:textId="1470ACF0" w:rsidR="00B1202E" w:rsidRDefault="00792503" w:rsidP="00FC0C33">
      <w:pPr>
        <w:pStyle w:val="ListParagraph"/>
        <w:numPr>
          <w:ilvl w:val="0"/>
          <w:numId w:val="11"/>
        </w:numPr>
      </w:pPr>
      <w:r>
        <w:t>Searching online…</w:t>
      </w:r>
    </w:p>
    <w:p w14:paraId="1BEC6934" w14:textId="501C5775" w:rsidR="00792503" w:rsidRDefault="00792503" w:rsidP="00FC0C33">
      <w:pPr>
        <w:pStyle w:val="ListParagraph"/>
        <w:numPr>
          <w:ilvl w:val="0"/>
          <w:numId w:val="11"/>
        </w:numPr>
      </w:pPr>
      <w:r>
        <w:t>I look for the NHS logo</w:t>
      </w:r>
      <w:r w:rsidR="00DC6964">
        <w:t>.</w:t>
      </w:r>
    </w:p>
    <w:p w14:paraId="483D6E7E" w14:textId="2559AED2" w:rsidR="00792503" w:rsidRDefault="00DC6964" w:rsidP="00FC0C33">
      <w:pPr>
        <w:pStyle w:val="ListParagraph"/>
        <w:numPr>
          <w:ilvl w:val="0"/>
          <w:numId w:val="11"/>
        </w:numPr>
      </w:pPr>
      <w:r>
        <w:t xml:space="preserve">I don’t </w:t>
      </w:r>
      <w:r w:rsidR="00F975FE">
        <w:t xml:space="preserve">always </w:t>
      </w:r>
      <w:r>
        <w:t>trust institutions…</w:t>
      </w:r>
    </w:p>
    <w:p w14:paraId="71481C46" w14:textId="00ADE73A" w:rsidR="003F7AEA" w:rsidRPr="001E7876" w:rsidRDefault="003F7AEA" w:rsidP="003F7AEA">
      <w:pPr>
        <w:pStyle w:val="ListParagraph"/>
        <w:numPr>
          <w:ilvl w:val="0"/>
          <w:numId w:val="11"/>
        </w:numPr>
      </w:pPr>
      <w:r>
        <w:lastRenderedPageBreak/>
        <w:t>Digital divide – need to have information online and paper, maybe in video form or audio, Braille or translated.</w:t>
      </w:r>
    </w:p>
    <w:p w14:paraId="11C9CCAD" w14:textId="77777777" w:rsidR="00033D4D" w:rsidRDefault="00033D4D" w:rsidP="00033D4D">
      <w:pPr>
        <w:pStyle w:val="ListParagraph"/>
        <w:numPr>
          <w:ilvl w:val="0"/>
          <w:numId w:val="11"/>
        </w:numPr>
      </w:pPr>
      <w:r>
        <w:t>Use humour and creativity.</w:t>
      </w:r>
    </w:p>
    <w:p w14:paraId="1DBB41F1" w14:textId="77777777" w:rsidR="00146C6F" w:rsidRDefault="00146C6F" w:rsidP="001E7876"/>
    <w:p w14:paraId="261F1A8E" w14:textId="4E5B4036" w:rsidR="000215B6" w:rsidRDefault="00CE767D" w:rsidP="00146C6F">
      <w:pPr>
        <w:pStyle w:val="Heading2"/>
      </w:pPr>
      <w:r>
        <w:t>Involving people in research</w:t>
      </w:r>
    </w:p>
    <w:p w14:paraId="5E33F469" w14:textId="77777777" w:rsidR="009B590E" w:rsidRDefault="00D24C34" w:rsidP="00D24C34">
      <w:pPr>
        <w:pStyle w:val="ListParagraph"/>
        <w:numPr>
          <w:ilvl w:val="0"/>
          <w:numId w:val="12"/>
        </w:numPr>
      </w:pPr>
      <w:r>
        <w:t>Who do you trust with health information?</w:t>
      </w:r>
    </w:p>
    <w:p w14:paraId="3530BCFD" w14:textId="4B62215C" w:rsidR="009B590E" w:rsidRDefault="009B590E" w:rsidP="00D24C34">
      <w:pPr>
        <w:pStyle w:val="ListParagraph"/>
        <w:numPr>
          <w:ilvl w:val="0"/>
          <w:numId w:val="12"/>
        </w:numPr>
      </w:pPr>
      <w:r>
        <w:t>People with lived experience or expertise.</w:t>
      </w:r>
    </w:p>
    <w:p w14:paraId="07AF7C84" w14:textId="0EA69433" w:rsidR="00D24C34" w:rsidRDefault="009B590E" w:rsidP="00D24C34">
      <w:pPr>
        <w:pStyle w:val="ListParagraph"/>
        <w:numPr>
          <w:ilvl w:val="0"/>
          <w:numId w:val="12"/>
        </w:numPr>
      </w:pPr>
      <w:r>
        <w:t>I don’t even trust my support nurse.</w:t>
      </w:r>
    </w:p>
    <w:p w14:paraId="02D35A11" w14:textId="77777777" w:rsidR="009B590E" w:rsidRDefault="009B590E" w:rsidP="00D24C34">
      <w:pPr>
        <w:pStyle w:val="ListParagraph"/>
        <w:numPr>
          <w:ilvl w:val="0"/>
          <w:numId w:val="12"/>
        </w:numPr>
      </w:pPr>
      <w:r>
        <w:t>What do you want to know about clinical research?</w:t>
      </w:r>
    </w:p>
    <w:p w14:paraId="4D7ABFC6" w14:textId="77777777" w:rsidR="00F42412" w:rsidRDefault="00F42412" w:rsidP="00D24C34">
      <w:pPr>
        <w:pStyle w:val="ListParagraph"/>
        <w:numPr>
          <w:ilvl w:val="0"/>
          <w:numId w:val="12"/>
        </w:numPr>
      </w:pPr>
      <w:r>
        <w:t xml:space="preserve">I want to see the change the research is there to </w:t>
      </w:r>
      <w:proofErr w:type="gramStart"/>
      <w:r>
        <w:t>provide:</w:t>
      </w:r>
      <w:proofErr w:type="gramEnd"/>
      <w:r>
        <w:t xml:space="preserve"> it’s motivating!</w:t>
      </w:r>
    </w:p>
    <w:p w14:paraId="7FC7151F" w14:textId="61AE4015" w:rsidR="00F42412" w:rsidRDefault="00F42412" w:rsidP="00D24C34">
      <w:pPr>
        <w:pStyle w:val="ListParagraph"/>
        <w:numPr>
          <w:ilvl w:val="0"/>
          <w:numId w:val="12"/>
        </w:numPr>
      </w:pPr>
      <w:r>
        <w:t>Is it sitting on a dusty shelf somewhere?</w:t>
      </w:r>
    </w:p>
    <w:p w14:paraId="099F207E" w14:textId="5F4F783D" w:rsidR="00F42412" w:rsidRDefault="00F42412" w:rsidP="00D24C34">
      <w:pPr>
        <w:pStyle w:val="ListParagraph"/>
        <w:numPr>
          <w:ilvl w:val="0"/>
          <w:numId w:val="12"/>
        </w:numPr>
      </w:pPr>
      <w:r>
        <w:t>It’s good to be valued by organisations.</w:t>
      </w:r>
    </w:p>
    <w:p w14:paraId="4B15BF31" w14:textId="2CCF45A0" w:rsidR="00E61A7E" w:rsidRDefault="00F42412" w:rsidP="00D24C34">
      <w:pPr>
        <w:pStyle w:val="ListParagraph"/>
        <w:numPr>
          <w:ilvl w:val="0"/>
          <w:numId w:val="12"/>
        </w:numPr>
      </w:pPr>
      <w:proofErr w:type="gramStart"/>
      <w:r>
        <w:t>T</w:t>
      </w:r>
      <w:r w:rsidR="00D70B9F">
        <w:t>w</w:t>
      </w:r>
      <w:r w:rsidR="00033D4D">
        <w:t>o way</w:t>
      </w:r>
      <w:proofErr w:type="gramEnd"/>
      <w:r>
        <w:t xml:space="preserve"> value</w:t>
      </w:r>
      <w:r w:rsidR="00E61A7E">
        <w:t xml:space="preserve"> – researchers learn from </w:t>
      </w:r>
      <w:r w:rsidR="00033D4D">
        <w:t>us</w:t>
      </w:r>
      <w:r w:rsidR="00E61A7E">
        <w:t>!</w:t>
      </w:r>
    </w:p>
    <w:p w14:paraId="6FB314D9" w14:textId="77777777" w:rsidR="00E61A7E" w:rsidRDefault="00E61A7E" w:rsidP="00D24C34">
      <w:pPr>
        <w:pStyle w:val="ListParagraph"/>
        <w:numPr>
          <w:ilvl w:val="0"/>
          <w:numId w:val="12"/>
        </w:numPr>
      </w:pPr>
      <w:r>
        <w:t xml:space="preserve">Time and experience </w:t>
      </w:r>
      <w:proofErr w:type="gramStart"/>
      <w:r>
        <w:t>is</w:t>
      </w:r>
      <w:proofErr w:type="gramEnd"/>
      <w:r>
        <w:t xml:space="preserve"> valuable and should be compensated.</w:t>
      </w:r>
    </w:p>
    <w:p w14:paraId="10CB5A92" w14:textId="77777777" w:rsidR="00E61A7E" w:rsidRDefault="00E61A7E" w:rsidP="00D24C34">
      <w:pPr>
        <w:pStyle w:val="ListParagraph"/>
        <w:numPr>
          <w:ilvl w:val="0"/>
          <w:numId w:val="12"/>
        </w:numPr>
      </w:pPr>
      <w:r>
        <w:t>Most people prefer face-to-face conversation to surveys and forms.</w:t>
      </w:r>
    </w:p>
    <w:p w14:paraId="6B5E9AFF" w14:textId="4B8D0C87" w:rsidR="009B590E" w:rsidRDefault="00E61A7E" w:rsidP="00D24C34">
      <w:pPr>
        <w:pStyle w:val="ListParagraph"/>
        <w:numPr>
          <w:ilvl w:val="0"/>
          <w:numId w:val="12"/>
        </w:numPr>
      </w:pPr>
      <w:r>
        <w:t>We need to know outcomes and be given chance for feedback!</w:t>
      </w:r>
    </w:p>
    <w:p w14:paraId="17C06CD8" w14:textId="77777777" w:rsidR="00F4192B" w:rsidRDefault="00F4192B" w:rsidP="00F4192B"/>
    <w:p w14:paraId="24E3501E" w14:textId="765DE396" w:rsidR="00F4192B" w:rsidRDefault="00F4192B" w:rsidP="00F4192B">
      <w:pPr>
        <w:pStyle w:val="Heading1"/>
      </w:pPr>
      <w:r>
        <w:t xml:space="preserve">Image description of </w:t>
      </w:r>
      <w:r w:rsidR="002845F5" w:rsidRPr="002845F5">
        <w:t xml:space="preserve">Figure </w:t>
      </w:r>
      <w:r w:rsidR="00CA439A">
        <w:t>4</w:t>
      </w:r>
      <w:r w:rsidR="002845F5" w:rsidRPr="002845F5">
        <w:t xml:space="preserve">: </w:t>
      </w:r>
      <w:r w:rsidR="00442DEF">
        <w:t>Voluntary Action Stoke on Trent</w:t>
      </w:r>
      <w:r w:rsidR="002845F5" w:rsidRPr="002845F5">
        <w:t xml:space="preserve"> </w:t>
      </w:r>
      <w:r w:rsidR="00132EF0">
        <w:t>c</w:t>
      </w:r>
      <w:r w:rsidR="002845F5" w:rsidRPr="002845F5">
        <w:t xml:space="preserve">ommunity </w:t>
      </w:r>
      <w:r w:rsidR="00132EF0">
        <w:t>c</w:t>
      </w:r>
      <w:r w:rsidR="002845F5" w:rsidRPr="002845F5">
        <w:t>onversation</w:t>
      </w:r>
      <w:r w:rsidR="00011452">
        <w:t xml:space="preserve"> visual </w:t>
      </w:r>
      <w:proofErr w:type="gramStart"/>
      <w:r w:rsidR="00011452">
        <w:t>notes</w:t>
      </w:r>
      <w:proofErr w:type="gramEnd"/>
    </w:p>
    <w:p w14:paraId="736E3012" w14:textId="7838D01B" w:rsidR="005518F9" w:rsidRDefault="005518F9" w:rsidP="005518F9">
      <w:r>
        <w:t xml:space="preserve">Visual </w:t>
      </w:r>
      <w:r w:rsidR="00656F83">
        <w:t>notes from</w:t>
      </w:r>
      <w:r>
        <w:t xml:space="preserve"> </w:t>
      </w:r>
      <w:r w:rsidRPr="00E13FE7">
        <w:t xml:space="preserve">the </w:t>
      </w:r>
      <w:r w:rsidR="00442DEF">
        <w:t>Voluntary Action Stoke on Trent</w:t>
      </w:r>
      <w:r>
        <w:t xml:space="preserve"> </w:t>
      </w:r>
      <w:r w:rsidR="00132EF0">
        <w:t>co</w:t>
      </w:r>
      <w:r>
        <w:t xml:space="preserve">mmunity </w:t>
      </w:r>
      <w:r w:rsidR="00132EF0">
        <w:t>c</w:t>
      </w:r>
      <w:r>
        <w:t xml:space="preserve">onversation by </w:t>
      </w:r>
      <w:r w:rsidR="00442DEF">
        <w:t xml:space="preserve">B. </w:t>
      </w:r>
      <w:proofErr w:type="spellStart"/>
      <w:r w:rsidR="00442DEF">
        <w:t>Mure</w:t>
      </w:r>
      <w:proofErr w:type="spellEnd"/>
      <w:r>
        <w:t>, which consist of text and cartoons in blue, purple</w:t>
      </w:r>
      <w:r w:rsidR="00CA1B1E">
        <w:t>,</w:t>
      </w:r>
      <w:r>
        <w:t xml:space="preserve"> and black. </w:t>
      </w:r>
    </w:p>
    <w:p w14:paraId="67C19A88" w14:textId="6E987D7E" w:rsidR="00F03CE5" w:rsidRDefault="00F03CE5" w:rsidP="00F03CE5">
      <w:r>
        <w:t>The title states ‘</w:t>
      </w:r>
      <w:r w:rsidR="0055355C">
        <w:t xml:space="preserve">Community health chat at </w:t>
      </w:r>
      <w:r w:rsidR="00051B13" w:rsidRPr="00051B13">
        <w:t>Temple Methodist Church, Fenton</w:t>
      </w:r>
      <w:r w:rsidR="00051B13" w:rsidRPr="00051B13" w:rsidDel="00051B13">
        <w:t xml:space="preserve"> </w:t>
      </w:r>
      <w:r w:rsidR="008D59CC">
        <w:t>and is next to the following text.</w:t>
      </w:r>
    </w:p>
    <w:p w14:paraId="3447FBCB" w14:textId="77777777" w:rsidR="008D59CC" w:rsidRDefault="008D59CC" w:rsidP="008D59CC">
      <w:pPr>
        <w:pStyle w:val="ListParagraph"/>
        <w:numPr>
          <w:ilvl w:val="0"/>
          <w:numId w:val="16"/>
        </w:numPr>
      </w:pPr>
      <w:r>
        <w:t>People come here because it’s free and the church doesn’t judge.</w:t>
      </w:r>
    </w:p>
    <w:p w14:paraId="1042F988" w14:textId="6790A7FD" w:rsidR="008D59CC" w:rsidRDefault="008D59CC" w:rsidP="008D59CC">
      <w:pPr>
        <w:pStyle w:val="ListParagraph"/>
        <w:numPr>
          <w:ilvl w:val="0"/>
          <w:numId w:val="16"/>
        </w:numPr>
      </w:pPr>
      <w:r>
        <w:t xml:space="preserve">It’s nice to come and </w:t>
      </w:r>
      <w:r w:rsidR="005B2288">
        <w:t xml:space="preserve">just </w:t>
      </w:r>
      <w:r>
        <w:t>connect!</w:t>
      </w:r>
    </w:p>
    <w:p w14:paraId="095231D2" w14:textId="77777777" w:rsidR="00F03CE5" w:rsidRDefault="00F03CE5" w:rsidP="00F03CE5">
      <w:r>
        <w:t>There are four subtitles, each positioned near text as follows.</w:t>
      </w:r>
    </w:p>
    <w:p w14:paraId="4B5523CC" w14:textId="77777777" w:rsidR="008D59CC" w:rsidRDefault="008D59CC" w:rsidP="00F03CE5"/>
    <w:p w14:paraId="37FEDB3A" w14:textId="5613E8EE" w:rsidR="00E8635D" w:rsidRDefault="00E8635D" w:rsidP="00E8635D">
      <w:pPr>
        <w:pStyle w:val="Heading2"/>
      </w:pPr>
      <w:r>
        <w:t>Partnerships</w:t>
      </w:r>
    </w:p>
    <w:p w14:paraId="21355E39" w14:textId="1FE84F90" w:rsidR="00FE24C4" w:rsidRDefault="00FE24C4" w:rsidP="00C22646">
      <w:pPr>
        <w:pStyle w:val="ListParagraph"/>
        <w:numPr>
          <w:ilvl w:val="0"/>
          <w:numId w:val="13"/>
        </w:numPr>
      </w:pPr>
      <w:r>
        <w:t>Would you speak to your GP? How easy is it?</w:t>
      </w:r>
    </w:p>
    <w:p w14:paraId="1BCA2F76" w14:textId="47750299" w:rsidR="00FE24C4" w:rsidRDefault="00FE24C4" w:rsidP="007E2080">
      <w:pPr>
        <w:pStyle w:val="ListParagraph"/>
        <w:numPr>
          <w:ilvl w:val="0"/>
          <w:numId w:val="13"/>
        </w:numPr>
      </w:pPr>
      <w:r>
        <w:t xml:space="preserve">Is that one </w:t>
      </w:r>
      <w:r w:rsidR="00200D93">
        <w:t xml:space="preserve">a </w:t>
      </w:r>
      <w:r>
        <w:t>joke?</w:t>
      </w:r>
    </w:p>
    <w:p w14:paraId="4B4052B6" w14:textId="77777777" w:rsidR="00FE24C4" w:rsidRDefault="00FE24C4" w:rsidP="007E2080">
      <w:pPr>
        <w:pStyle w:val="ListParagraph"/>
        <w:numPr>
          <w:ilvl w:val="0"/>
          <w:numId w:val="13"/>
        </w:numPr>
      </w:pPr>
      <w:r>
        <w:t>Depends on who you have and if you get in.</w:t>
      </w:r>
    </w:p>
    <w:p w14:paraId="4B223CC1" w14:textId="401913C3" w:rsidR="00FE24C4" w:rsidRDefault="00FE24C4" w:rsidP="007E2080">
      <w:pPr>
        <w:pStyle w:val="ListParagraph"/>
        <w:numPr>
          <w:ilvl w:val="0"/>
          <w:numId w:val="13"/>
        </w:numPr>
      </w:pPr>
      <w:r>
        <w:t xml:space="preserve">Sometimes you </w:t>
      </w:r>
      <w:proofErr w:type="gramStart"/>
      <w:r>
        <w:t>have to</w:t>
      </w:r>
      <w:proofErr w:type="gramEnd"/>
      <w:r>
        <w:t xml:space="preserve"> make an appointment to get an appointment.</w:t>
      </w:r>
    </w:p>
    <w:p w14:paraId="4A6F99A6" w14:textId="77777777" w:rsidR="00E911D0" w:rsidRDefault="00E911D0" w:rsidP="007E2080">
      <w:pPr>
        <w:pStyle w:val="ListParagraph"/>
        <w:numPr>
          <w:ilvl w:val="0"/>
          <w:numId w:val="13"/>
        </w:numPr>
      </w:pPr>
      <w:r>
        <w:t>You are number 12 in the queue…</w:t>
      </w:r>
    </w:p>
    <w:p w14:paraId="623D71DE" w14:textId="77777777" w:rsidR="00E64BD2" w:rsidRDefault="00E911D0" w:rsidP="007B5A2C">
      <w:pPr>
        <w:pStyle w:val="ListParagraph"/>
        <w:numPr>
          <w:ilvl w:val="0"/>
          <w:numId w:val="13"/>
        </w:numPr>
      </w:pPr>
      <w:r>
        <w:t xml:space="preserve">My prescription used to be </w:t>
      </w:r>
      <w:r w:rsidR="00E64BD2">
        <w:t>2</w:t>
      </w:r>
      <w:r>
        <w:t xml:space="preserve"> </w:t>
      </w:r>
      <w:proofErr w:type="spellStart"/>
      <w:r>
        <w:t>month</w:t>
      </w:r>
      <w:r w:rsidR="00E64BD2">
        <w:t>s</w:t>
      </w:r>
      <w:proofErr w:type="spellEnd"/>
      <w:r>
        <w:t xml:space="preserve"> supply… Then down to one.</w:t>
      </w:r>
      <w:r w:rsidR="00E64BD2">
        <w:t xml:space="preserve"> </w:t>
      </w:r>
    </w:p>
    <w:p w14:paraId="1A66698C" w14:textId="192958B9" w:rsidR="00E911D0" w:rsidRDefault="00E911D0" w:rsidP="007B5A2C">
      <w:pPr>
        <w:pStyle w:val="ListParagraph"/>
        <w:numPr>
          <w:ilvl w:val="0"/>
          <w:numId w:val="13"/>
        </w:numPr>
      </w:pPr>
      <w:r>
        <w:lastRenderedPageBreak/>
        <w:t xml:space="preserve">By the time </w:t>
      </w:r>
      <w:r w:rsidR="00E64BD2">
        <w:t>I’ve got it I</w:t>
      </w:r>
      <w:r>
        <w:t xml:space="preserve"> </w:t>
      </w:r>
      <w:proofErr w:type="gramStart"/>
      <w:r>
        <w:t>have to</w:t>
      </w:r>
      <w:proofErr w:type="gramEnd"/>
      <w:r>
        <w:t xml:space="preserve"> order it again.</w:t>
      </w:r>
    </w:p>
    <w:p w14:paraId="32AD2615" w14:textId="7DBE6632" w:rsidR="00E8635D" w:rsidRDefault="006D1F63" w:rsidP="007E2080">
      <w:pPr>
        <w:pStyle w:val="ListParagraph"/>
        <w:numPr>
          <w:ilvl w:val="0"/>
          <w:numId w:val="13"/>
        </w:numPr>
      </w:pPr>
      <w:r>
        <w:t>My family really help me.</w:t>
      </w:r>
    </w:p>
    <w:p w14:paraId="4944056D" w14:textId="42F189E2" w:rsidR="00C22646" w:rsidRDefault="005C0CC6" w:rsidP="007E2080">
      <w:pPr>
        <w:pStyle w:val="ListParagraph"/>
        <w:numPr>
          <w:ilvl w:val="0"/>
          <w:numId w:val="13"/>
        </w:numPr>
      </w:pPr>
      <w:r>
        <w:t>Can I just ask… we’re not sure who you are and what you’re doing?</w:t>
      </w:r>
    </w:p>
    <w:p w14:paraId="0A95320B" w14:textId="77777777" w:rsidR="00E8635D" w:rsidRDefault="00E8635D" w:rsidP="00F03CE5"/>
    <w:p w14:paraId="4598EAFE" w14:textId="0879A10C" w:rsidR="00E8635D" w:rsidRDefault="00E8635D" w:rsidP="00E8635D">
      <w:pPr>
        <w:pStyle w:val="Heading2"/>
      </w:pPr>
      <w:r>
        <w:t>Finding out about health</w:t>
      </w:r>
    </w:p>
    <w:p w14:paraId="2E9414C0" w14:textId="3CA71050" w:rsidR="005C0CC6" w:rsidRDefault="005C0CC6" w:rsidP="005C0CC6">
      <w:pPr>
        <w:pStyle w:val="ListParagraph"/>
        <w:numPr>
          <w:ilvl w:val="0"/>
          <w:numId w:val="15"/>
        </w:numPr>
      </w:pPr>
      <w:r>
        <w:t>It just doesn’t work.</w:t>
      </w:r>
    </w:p>
    <w:p w14:paraId="44D71247" w14:textId="092E3B02" w:rsidR="00E8635D" w:rsidRDefault="00414F30" w:rsidP="0055355C">
      <w:pPr>
        <w:pStyle w:val="ListParagraph"/>
        <w:numPr>
          <w:ilvl w:val="0"/>
          <w:numId w:val="15"/>
        </w:numPr>
      </w:pPr>
      <w:r>
        <w:t>I was a carer for 50 years so have background knowledge… I would really struggle without it.</w:t>
      </w:r>
    </w:p>
    <w:p w14:paraId="6BF039DD" w14:textId="4A3711D6" w:rsidR="00414F30" w:rsidRDefault="00414F30" w:rsidP="0055355C">
      <w:pPr>
        <w:pStyle w:val="ListParagraph"/>
        <w:numPr>
          <w:ilvl w:val="0"/>
          <w:numId w:val="15"/>
        </w:numPr>
      </w:pPr>
      <w:r>
        <w:t>We’re so lucky in this country to have access to so much health info through the NHS… I</w:t>
      </w:r>
      <w:r w:rsidR="002B21CE">
        <w:t>t’</w:t>
      </w:r>
      <w:r>
        <w:t>s not as easy in other countries.</w:t>
      </w:r>
    </w:p>
    <w:p w14:paraId="0E09F5C5" w14:textId="77777777" w:rsidR="0055355C" w:rsidRDefault="0055355C" w:rsidP="0055355C"/>
    <w:p w14:paraId="33D292F9" w14:textId="7EA94A60" w:rsidR="00E8635D" w:rsidRDefault="00E8635D" w:rsidP="00E8635D">
      <w:pPr>
        <w:pStyle w:val="Heading2"/>
      </w:pPr>
      <w:r>
        <w:t>Accessibility and language</w:t>
      </w:r>
    </w:p>
    <w:p w14:paraId="7DF19C87" w14:textId="72C05466" w:rsidR="007C5360" w:rsidRDefault="007C5360" w:rsidP="000A5E56">
      <w:pPr>
        <w:pStyle w:val="ListParagraph"/>
        <w:numPr>
          <w:ilvl w:val="0"/>
          <w:numId w:val="18"/>
        </w:numPr>
      </w:pPr>
      <w:r>
        <w:t>Dyslexia friendly information.</w:t>
      </w:r>
    </w:p>
    <w:p w14:paraId="691C9B73" w14:textId="4DFA2973" w:rsidR="007C5360" w:rsidRDefault="00760B39" w:rsidP="000A5E56">
      <w:pPr>
        <w:pStyle w:val="ListParagraph"/>
        <w:numPr>
          <w:ilvl w:val="0"/>
          <w:numId w:val="18"/>
        </w:numPr>
      </w:pPr>
      <w:r>
        <w:t>I need more time to discuss concerns and options.</w:t>
      </w:r>
    </w:p>
    <w:p w14:paraId="65BDB00B" w14:textId="1114F766" w:rsidR="00E8635D" w:rsidRDefault="00090870" w:rsidP="000A5E56">
      <w:pPr>
        <w:pStyle w:val="ListParagraph"/>
        <w:numPr>
          <w:ilvl w:val="0"/>
          <w:numId w:val="18"/>
        </w:numPr>
      </w:pPr>
      <w:r>
        <w:t>Living with HIV in the 80s and 90s, it was vital to find out information from reliable sources.</w:t>
      </w:r>
    </w:p>
    <w:p w14:paraId="5F860267" w14:textId="77777777" w:rsidR="0087006F" w:rsidRDefault="00090870" w:rsidP="000A5E56">
      <w:pPr>
        <w:pStyle w:val="ListParagraph"/>
        <w:numPr>
          <w:ilvl w:val="0"/>
          <w:numId w:val="18"/>
        </w:numPr>
      </w:pPr>
      <w:r>
        <w:t>How much do you agree?</w:t>
      </w:r>
      <w:r w:rsidR="0087006F">
        <w:t xml:space="preserve"> </w:t>
      </w:r>
    </w:p>
    <w:p w14:paraId="51D4316F" w14:textId="48622FA1" w:rsidR="00090870" w:rsidRDefault="0087006F" w:rsidP="000A5E56">
      <w:pPr>
        <w:pStyle w:val="ListParagraph"/>
        <w:numPr>
          <w:ilvl w:val="0"/>
          <w:numId w:val="18"/>
        </w:numPr>
      </w:pPr>
      <w:r>
        <w:t>One of the biggest barriers to accessing health research is language that is too complex.</w:t>
      </w:r>
    </w:p>
    <w:p w14:paraId="46F9BEDE" w14:textId="58B7FB2E" w:rsidR="00760B39" w:rsidRDefault="00760B39" w:rsidP="000A5E56">
      <w:pPr>
        <w:pStyle w:val="ListParagraph"/>
        <w:numPr>
          <w:ilvl w:val="0"/>
          <w:numId w:val="18"/>
        </w:numPr>
      </w:pPr>
      <w:r>
        <w:t>Maybe for some – and it might encourage wider research participation.</w:t>
      </w:r>
    </w:p>
    <w:p w14:paraId="302DC280" w14:textId="226A3EB5" w:rsidR="007C5360" w:rsidRDefault="007C5360" w:rsidP="000A5E56">
      <w:pPr>
        <w:pStyle w:val="ListParagraph"/>
        <w:numPr>
          <w:ilvl w:val="0"/>
          <w:numId w:val="18"/>
        </w:numPr>
      </w:pPr>
      <w:r>
        <w:t>We need free Wi-Fi – could it be done through TV licence?</w:t>
      </w:r>
    </w:p>
    <w:p w14:paraId="34539CAF" w14:textId="3BCBB567" w:rsidR="0087006F" w:rsidRDefault="007C5360" w:rsidP="000A5E56">
      <w:pPr>
        <w:pStyle w:val="ListParagraph"/>
        <w:numPr>
          <w:ilvl w:val="0"/>
          <w:numId w:val="18"/>
        </w:numPr>
      </w:pPr>
      <w:r>
        <w:t>Support and training</w:t>
      </w:r>
      <w:r w:rsidR="000A5E56">
        <w:t>.</w:t>
      </w:r>
    </w:p>
    <w:p w14:paraId="4C01418B" w14:textId="77777777" w:rsidR="00090870" w:rsidRDefault="00090870" w:rsidP="00F03CE5"/>
    <w:p w14:paraId="5663314C" w14:textId="7B9692DB" w:rsidR="00E8635D" w:rsidRDefault="00E8635D" w:rsidP="00E8635D">
      <w:pPr>
        <w:pStyle w:val="Heading2"/>
      </w:pPr>
      <w:r>
        <w:t>Involving people in research</w:t>
      </w:r>
    </w:p>
    <w:p w14:paraId="760681A6" w14:textId="193DFC0A" w:rsidR="00F4192B" w:rsidRDefault="003D1DFA" w:rsidP="000A5E56">
      <w:pPr>
        <w:pStyle w:val="ListParagraph"/>
        <w:numPr>
          <w:ilvl w:val="0"/>
          <w:numId w:val="17"/>
        </w:numPr>
      </w:pPr>
      <w:r>
        <w:t>Taking research to people you want to reach would help.</w:t>
      </w:r>
    </w:p>
    <w:p w14:paraId="72CE089A" w14:textId="77777777" w:rsidR="003D1DFA" w:rsidRDefault="003D1DFA" w:rsidP="000A5E56">
      <w:pPr>
        <w:pStyle w:val="ListParagraph"/>
        <w:numPr>
          <w:ilvl w:val="0"/>
          <w:numId w:val="17"/>
        </w:numPr>
      </w:pPr>
      <w:r>
        <w:t>I would not know where to start looking for this stuff and I would love to take part.</w:t>
      </w:r>
    </w:p>
    <w:p w14:paraId="5A3346A0" w14:textId="250F1500" w:rsidR="003D1DFA" w:rsidRDefault="000A5E56" w:rsidP="000A5E56">
      <w:pPr>
        <w:pStyle w:val="ListParagraph"/>
        <w:numPr>
          <w:ilvl w:val="0"/>
          <w:numId w:val="17"/>
        </w:numPr>
      </w:pPr>
      <w:r>
        <w:t>The animals at the top know what’s going on – the ones at the bottom have no idea. More information needs to be filtered down.</w:t>
      </w:r>
    </w:p>
    <w:p w14:paraId="6B5CF423" w14:textId="77777777" w:rsidR="00F4192B" w:rsidRDefault="00F4192B" w:rsidP="00F4192B"/>
    <w:p w14:paraId="2AAEDE71" w14:textId="57279A69" w:rsidR="00F4192B" w:rsidRDefault="00F4192B" w:rsidP="00F4192B">
      <w:pPr>
        <w:pStyle w:val="Heading1"/>
      </w:pPr>
      <w:r>
        <w:t xml:space="preserve">Image description of </w:t>
      </w:r>
      <w:r w:rsidR="00E64A93" w:rsidRPr="00E64A93">
        <w:t xml:space="preserve">Figure </w:t>
      </w:r>
      <w:r w:rsidR="00CA439A">
        <w:t>5</w:t>
      </w:r>
      <w:r w:rsidR="00E64A93" w:rsidRPr="00E64A93">
        <w:t xml:space="preserve">: </w:t>
      </w:r>
      <w:r w:rsidR="002B410E" w:rsidRPr="002B410E">
        <w:t xml:space="preserve">Leeds Involving People community conversation artwork </w:t>
      </w:r>
    </w:p>
    <w:p w14:paraId="1C7AB643" w14:textId="6ABDD5DC" w:rsidR="00F4192B" w:rsidRDefault="00A31EAF" w:rsidP="00F4192B">
      <w:r>
        <w:t xml:space="preserve">Colourful artwork </w:t>
      </w:r>
      <w:r w:rsidR="00442DEF">
        <w:t xml:space="preserve">by Thomas Tickner </w:t>
      </w:r>
      <w:r>
        <w:t>representing</w:t>
      </w:r>
      <w:r w:rsidR="00DB2C28" w:rsidRPr="00DB2C28">
        <w:t xml:space="preserve"> the </w:t>
      </w:r>
      <w:r w:rsidR="00442DEF">
        <w:t xml:space="preserve">Leeds Involving People </w:t>
      </w:r>
      <w:r w:rsidR="00DB2C28" w:rsidRPr="00DB2C28">
        <w:t>community conversation</w:t>
      </w:r>
      <w:r>
        <w:t xml:space="preserve">. The artwork includes </w:t>
      </w:r>
      <w:r w:rsidR="009A56E5">
        <w:t>cartoon people</w:t>
      </w:r>
      <w:r w:rsidR="00494508">
        <w:t xml:space="preserve"> </w:t>
      </w:r>
      <w:r>
        <w:t xml:space="preserve">and </w:t>
      </w:r>
      <w:r w:rsidR="00494508">
        <w:t>rivers coming down from mountains and leading out to the sea</w:t>
      </w:r>
      <w:r w:rsidR="0041208D">
        <w:t>.</w:t>
      </w:r>
    </w:p>
    <w:p w14:paraId="54FBF35D" w14:textId="6A434387" w:rsidR="0041208D" w:rsidRDefault="0041208D" w:rsidP="00F4192B">
      <w:r>
        <w:lastRenderedPageBreak/>
        <w:t xml:space="preserve">The artwork includes </w:t>
      </w:r>
      <w:r w:rsidR="007F0C47">
        <w:t>the following text</w:t>
      </w:r>
      <w:r w:rsidR="00441D66">
        <w:t xml:space="preserve">, which highlights </w:t>
      </w:r>
      <w:r w:rsidR="007F0C47">
        <w:t>the</w:t>
      </w:r>
      <w:r w:rsidR="00584399">
        <w:t xml:space="preserve"> views of the community conversation attendees</w:t>
      </w:r>
      <w:r>
        <w:t>:</w:t>
      </w:r>
    </w:p>
    <w:p w14:paraId="2DD769CD" w14:textId="77777777" w:rsidR="00484209" w:rsidRDefault="00484209" w:rsidP="00484209">
      <w:pPr>
        <w:pStyle w:val="ListParagraph"/>
        <w:numPr>
          <w:ilvl w:val="0"/>
          <w:numId w:val="19"/>
        </w:numPr>
      </w:pPr>
      <w:r>
        <w:t>We are community.</w:t>
      </w:r>
    </w:p>
    <w:p w14:paraId="2B2BF5EA" w14:textId="10E7F60F" w:rsidR="00C74C5D" w:rsidRDefault="00C74C5D" w:rsidP="00484209">
      <w:pPr>
        <w:pStyle w:val="ListParagraph"/>
        <w:numPr>
          <w:ilvl w:val="0"/>
          <w:numId w:val="19"/>
        </w:numPr>
      </w:pPr>
      <w:r>
        <w:t>We need access.</w:t>
      </w:r>
      <w:r w:rsidR="0012512F">
        <w:t xml:space="preserve"> </w:t>
      </w:r>
    </w:p>
    <w:p w14:paraId="500A7E5C" w14:textId="276E97E0" w:rsidR="0012512F" w:rsidRDefault="0012512F" w:rsidP="00484209">
      <w:pPr>
        <w:pStyle w:val="ListParagraph"/>
        <w:numPr>
          <w:ilvl w:val="0"/>
          <w:numId w:val="19"/>
        </w:numPr>
      </w:pPr>
      <w:r>
        <w:t xml:space="preserve">We’re not represented. </w:t>
      </w:r>
    </w:p>
    <w:p w14:paraId="33A81368" w14:textId="14AC7E41" w:rsidR="0012512F" w:rsidRDefault="0012512F" w:rsidP="00484209">
      <w:pPr>
        <w:pStyle w:val="ListParagraph"/>
        <w:numPr>
          <w:ilvl w:val="0"/>
          <w:numId w:val="19"/>
        </w:numPr>
      </w:pPr>
      <w:r>
        <w:t>We need to be heard.</w:t>
      </w:r>
    </w:p>
    <w:p w14:paraId="603BBFEB" w14:textId="38744028" w:rsidR="0041208D" w:rsidRDefault="0041208D" w:rsidP="00484209">
      <w:pPr>
        <w:pStyle w:val="ListParagraph"/>
        <w:numPr>
          <w:ilvl w:val="0"/>
          <w:numId w:val="19"/>
        </w:numPr>
      </w:pPr>
      <w:r>
        <w:t>We need a new path</w:t>
      </w:r>
      <w:r w:rsidR="00584399">
        <w:t>.</w:t>
      </w:r>
    </w:p>
    <w:p w14:paraId="7FD4B159" w14:textId="77777777" w:rsidR="00484209" w:rsidRDefault="00484209" w:rsidP="00484209">
      <w:pPr>
        <w:pStyle w:val="ListParagraph"/>
        <w:numPr>
          <w:ilvl w:val="0"/>
          <w:numId w:val="19"/>
        </w:numPr>
      </w:pPr>
      <w:r>
        <w:t xml:space="preserve">An outdated system bypasses us all. </w:t>
      </w:r>
    </w:p>
    <w:p w14:paraId="0047A265" w14:textId="136409B2" w:rsidR="00484209" w:rsidRDefault="00484209" w:rsidP="00484209">
      <w:pPr>
        <w:pStyle w:val="ListParagraph"/>
        <w:numPr>
          <w:ilvl w:val="0"/>
          <w:numId w:val="19"/>
        </w:numPr>
      </w:pPr>
      <w:r>
        <w:t>Remember we’re diverse. So are our needs.</w:t>
      </w:r>
    </w:p>
    <w:p w14:paraId="298DA1A2" w14:textId="5FF6C090" w:rsidR="00584399" w:rsidRDefault="004C3E91" w:rsidP="00F4192B">
      <w:r>
        <w:t xml:space="preserve">The artwork also includes a speech bubble </w:t>
      </w:r>
      <w:r w:rsidR="007F0C47">
        <w:t xml:space="preserve">coming out of </w:t>
      </w:r>
      <w:r>
        <w:t xml:space="preserve">a healthcare facility that states </w:t>
      </w:r>
      <w:r w:rsidR="00584399">
        <w:t>“We’re listening.”</w:t>
      </w:r>
    </w:p>
    <w:p w14:paraId="62AE1634" w14:textId="542FF282" w:rsidR="005E3B68" w:rsidRDefault="00D24125" w:rsidP="00F4192B">
      <w:r>
        <w:t>Overall, the</w:t>
      </w:r>
      <w:r w:rsidRPr="00D24125">
        <w:t xml:space="preserve"> illustration aims to capture the community conversation attendees’ willingness to contribute to health research and recognition of the benefits of doing so, while also highlighting that a new path, which is flexible and tailored to diverse people’s needs, is needed to enable them to contribute to health research</w:t>
      </w:r>
      <w:r>
        <w:t>.</w:t>
      </w:r>
    </w:p>
    <w:p w14:paraId="54D87DB4" w14:textId="77777777" w:rsidR="00CD0587" w:rsidRDefault="00CD0587" w:rsidP="00F4192B"/>
    <w:p w14:paraId="7CEB950F" w14:textId="471D1672" w:rsidR="00F4192B" w:rsidRDefault="00F4192B" w:rsidP="00F4192B">
      <w:pPr>
        <w:pStyle w:val="Heading1"/>
      </w:pPr>
      <w:r>
        <w:t xml:space="preserve">Image description of </w:t>
      </w:r>
      <w:r w:rsidR="0040594F">
        <w:t xml:space="preserve">Figure </w:t>
      </w:r>
      <w:r w:rsidR="00CA439A">
        <w:t>6</w:t>
      </w:r>
      <w:r w:rsidR="0040594F">
        <w:t xml:space="preserve">: </w:t>
      </w:r>
      <w:r w:rsidR="00AC7751" w:rsidRPr="00AC7751">
        <w:t xml:space="preserve">Healthwatch Leeds community conversations combined </w:t>
      </w:r>
      <w:proofErr w:type="gramStart"/>
      <w:r w:rsidR="00AC7751" w:rsidRPr="00AC7751">
        <w:t>posters</w:t>
      </w:r>
      <w:proofErr w:type="gramEnd"/>
      <w:r w:rsidR="00AC7751" w:rsidRPr="00AC7751">
        <w:t xml:space="preserve"> </w:t>
      </w:r>
    </w:p>
    <w:p w14:paraId="29B41738" w14:textId="0471FC82" w:rsidR="00F4192B" w:rsidRDefault="003E0A05" w:rsidP="00F4192B">
      <w:r>
        <w:t xml:space="preserve">Four </w:t>
      </w:r>
      <w:r w:rsidR="00234F06">
        <w:t xml:space="preserve">green and pink </w:t>
      </w:r>
      <w:r>
        <w:t xml:space="preserve">posters </w:t>
      </w:r>
      <w:r w:rsidR="00DB5FFE">
        <w:t xml:space="preserve">by </w:t>
      </w:r>
      <w:proofErr w:type="spellStart"/>
      <w:r w:rsidR="00DB5FFE">
        <w:t>Buttercrumble</w:t>
      </w:r>
      <w:proofErr w:type="spellEnd"/>
      <w:r w:rsidR="00DB5FFE">
        <w:t xml:space="preserve"> </w:t>
      </w:r>
      <w:r>
        <w:t>representing</w:t>
      </w:r>
      <w:r w:rsidR="00DB2C28">
        <w:t xml:space="preserve"> </w:t>
      </w:r>
      <w:r w:rsidR="00DB2C28" w:rsidRPr="00E13FE7">
        <w:t xml:space="preserve">the </w:t>
      </w:r>
      <w:r w:rsidR="009957A6">
        <w:t>Healthwatch Leeds</w:t>
      </w:r>
      <w:r w:rsidR="00DB2C28">
        <w:t xml:space="preserve"> community conversation</w:t>
      </w:r>
      <w:r w:rsidR="009957A6">
        <w:t>s</w:t>
      </w:r>
      <w:r w:rsidR="001B6C4F">
        <w:t xml:space="preserve">. </w:t>
      </w:r>
      <w:r w:rsidR="00D054BE">
        <w:t>All the posters include</w:t>
      </w:r>
      <w:r w:rsidR="00174EC4">
        <w:t xml:space="preserve"> cartoons, icons, text</w:t>
      </w:r>
      <w:r w:rsidR="00226852">
        <w:t xml:space="preserve">, </w:t>
      </w:r>
      <w:r w:rsidR="00497ECF">
        <w:t>and the Healthwatch Leeds, University of Leeds, NIHR Leeds Biomedical Research Centre and Leeds Teaching Hospital NHS Trust logos.</w:t>
      </w:r>
      <w:r w:rsidR="00600E88">
        <w:t xml:space="preserve"> </w:t>
      </w:r>
      <w:r w:rsidR="00AE7725">
        <w:t>Each poster is summarised below.</w:t>
      </w:r>
    </w:p>
    <w:p w14:paraId="1CA19BDB" w14:textId="77777777" w:rsidR="00234F06" w:rsidRDefault="00234F06" w:rsidP="00F4192B"/>
    <w:p w14:paraId="7F29523C" w14:textId="7E0F6E35" w:rsidR="00E62590" w:rsidRDefault="00E62590" w:rsidP="00D830B0">
      <w:pPr>
        <w:pStyle w:val="Heading2"/>
        <w:numPr>
          <w:ilvl w:val="0"/>
          <w:numId w:val="31"/>
        </w:numPr>
      </w:pPr>
      <w:r>
        <w:t>How to get individuals and communities involved</w:t>
      </w:r>
    </w:p>
    <w:p w14:paraId="710BA48B" w14:textId="1B6710C3" w:rsidR="00E62590" w:rsidRDefault="00E62590" w:rsidP="00226852">
      <w:pPr>
        <w:pStyle w:val="ListParagraph"/>
        <w:numPr>
          <w:ilvl w:val="0"/>
          <w:numId w:val="20"/>
        </w:numPr>
      </w:pPr>
      <w:r>
        <w:t>Improve access</w:t>
      </w:r>
      <w:r w:rsidR="00470A20">
        <w:t>.</w:t>
      </w:r>
    </w:p>
    <w:p w14:paraId="77E7E234" w14:textId="59C389FA" w:rsidR="00B70305" w:rsidRDefault="00B70305" w:rsidP="00B70305">
      <w:pPr>
        <w:pStyle w:val="ListParagraph"/>
        <w:numPr>
          <w:ilvl w:val="0"/>
          <w:numId w:val="20"/>
        </w:numPr>
      </w:pPr>
      <w:r>
        <w:t>Follow-up for feedback.</w:t>
      </w:r>
    </w:p>
    <w:p w14:paraId="0B459923" w14:textId="5BFAD650" w:rsidR="00226852" w:rsidRDefault="00226852" w:rsidP="00226852">
      <w:pPr>
        <w:pStyle w:val="ListParagraph"/>
        <w:numPr>
          <w:ilvl w:val="0"/>
          <w:numId w:val="20"/>
        </w:numPr>
      </w:pPr>
      <w:r>
        <w:t>Give thanks</w:t>
      </w:r>
      <w:r w:rsidR="00470A20">
        <w:t>.</w:t>
      </w:r>
    </w:p>
    <w:p w14:paraId="3F9B0E73" w14:textId="399ABD88" w:rsidR="00226852" w:rsidRDefault="00226852" w:rsidP="00226852">
      <w:pPr>
        <w:pStyle w:val="ListParagraph"/>
        <w:numPr>
          <w:ilvl w:val="0"/>
          <w:numId w:val="20"/>
        </w:numPr>
      </w:pPr>
      <w:r>
        <w:t>Offer flexible participation options</w:t>
      </w:r>
      <w:r w:rsidR="00470A20">
        <w:t>.</w:t>
      </w:r>
    </w:p>
    <w:p w14:paraId="1889016E" w14:textId="0065E78C" w:rsidR="00226852" w:rsidRDefault="00226852" w:rsidP="00226852">
      <w:pPr>
        <w:pStyle w:val="ListParagraph"/>
        <w:numPr>
          <w:ilvl w:val="0"/>
          <w:numId w:val="20"/>
        </w:numPr>
      </w:pPr>
      <w:r>
        <w:t>Reach out via GPs and community groups</w:t>
      </w:r>
      <w:r w:rsidR="00470A20">
        <w:t>.</w:t>
      </w:r>
    </w:p>
    <w:p w14:paraId="56494019" w14:textId="607090DE" w:rsidR="00E62590" w:rsidRDefault="00226852" w:rsidP="00226852">
      <w:pPr>
        <w:pStyle w:val="ListParagraph"/>
        <w:numPr>
          <w:ilvl w:val="0"/>
          <w:numId w:val="20"/>
        </w:numPr>
      </w:pPr>
      <w:r>
        <w:t>Explain the benefits</w:t>
      </w:r>
      <w:r w:rsidR="00470A20">
        <w:t>.</w:t>
      </w:r>
    </w:p>
    <w:p w14:paraId="1786C024" w14:textId="77777777" w:rsidR="00470A20" w:rsidRDefault="00470A20" w:rsidP="00470A20"/>
    <w:p w14:paraId="60A4C6E1" w14:textId="7F717CB3" w:rsidR="00E62590" w:rsidRDefault="00F81E2B" w:rsidP="00D830B0">
      <w:pPr>
        <w:pStyle w:val="Heading2"/>
        <w:numPr>
          <w:ilvl w:val="0"/>
          <w:numId w:val="31"/>
        </w:numPr>
      </w:pPr>
      <w:r>
        <w:t>How do we get involved with research and who do we trust?</w:t>
      </w:r>
    </w:p>
    <w:p w14:paraId="4911AFA0" w14:textId="77777777" w:rsidR="00727AD7" w:rsidRDefault="001224A4" w:rsidP="00727AD7">
      <w:r>
        <w:t>Chinese</w:t>
      </w:r>
      <w:r w:rsidR="00727AD7">
        <w:t xml:space="preserve"> </w:t>
      </w:r>
    </w:p>
    <w:p w14:paraId="4231EBDD" w14:textId="3D2C8D67" w:rsidR="001224A4" w:rsidRDefault="001224A4" w:rsidP="00727AD7">
      <w:pPr>
        <w:pStyle w:val="ListParagraph"/>
        <w:numPr>
          <w:ilvl w:val="0"/>
          <w:numId w:val="23"/>
        </w:numPr>
      </w:pPr>
      <w:r>
        <w:t>Increase</w:t>
      </w:r>
      <w:r w:rsidR="00460025">
        <w:t>d</w:t>
      </w:r>
      <w:r>
        <w:t xml:space="preserve"> knowledge</w:t>
      </w:r>
      <w:r w:rsidR="00727AD7">
        <w:t>.</w:t>
      </w:r>
    </w:p>
    <w:p w14:paraId="3A9DC5FB" w14:textId="71397B96" w:rsidR="00F81E2B" w:rsidRDefault="001224A4" w:rsidP="00727AD7">
      <w:pPr>
        <w:pStyle w:val="ListParagraph"/>
        <w:numPr>
          <w:ilvl w:val="0"/>
          <w:numId w:val="22"/>
        </w:numPr>
      </w:pPr>
      <w:r>
        <w:lastRenderedPageBreak/>
        <w:t>We use Chinese websites</w:t>
      </w:r>
      <w:r w:rsidR="00727AD7">
        <w:t xml:space="preserve"> for</w:t>
      </w:r>
      <w:r>
        <w:t xml:space="preserve"> health information</w:t>
      </w:r>
      <w:r w:rsidR="00727AD7">
        <w:t>.</w:t>
      </w:r>
    </w:p>
    <w:p w14:paraId="0FFA7ADE" w14:textId="45471B29" w:rsidR="00727AD7" w:rsidRDefault="00727AD7" w:rsidP="00727AD7">
      <w:pPr>
        <w:pStyle w:val="ListParagraph"/>
        <w:numPr>
          <w:ilvl w:val="0"/>
          <w:numId w:val="22"/>
        </w:numPr>
      </w:pPr>
      <w:r>
        <w:t>I can make a difference.</w:t>
      </w:r>
    </w:p>
    <w:p w14:paraId="17909953" w14:textId="77777777" w:rsidR="00727AD7" w:rsidRDefault="00727AD7" w:rsidP="00727AD7">
      <w:r>
        <w:t>Bangladeshi</w:t>
      </w:r>
    </w:p>
    <w:p w14:paraId="76D7179F" w14:textId="48F154B7" w:rsidR="00727AD7" w:rsidRDefault="00727AD7" w:rsidP="00727AD7">
      <w:pPr>
        <w:pStyle w:val="ListParagraph"/>
        <w:numPr>
          <w:ilvl w:val="0"/>
          <w:numId w:val="24"/>
        </w:numPr>
      </w:pPr>
      <w:r>
        <w:t>I trust my GP for reliable health info.</w:t>
      </w:r>
    </w:p>
    <w:p w14:paraId="54EFC6CB" w14:textId="0DDD11A4" w:rsidR="00727AD7" w:rsidRDefault="00727AD7" w:rsidP="00727AD7">
      <w:pPr>
        <w:pStyle w:val="ListParagraph"/>
        <w:numPr>
          <w:ilvl w:val="0"/>
          <w:numId w:val="24"/>
        </w:numPr>
      </w:pPr>
      <w:r>
        <w:t>I want to make a positive impact.</w:t>
      </w:r>
    </w:p>
    <w:p w14:paraId="17357D2D" w14:textId="77777777" w:rsidR="003C5FD1" w:rsidRDefault="003C5FD1" w:rsidP="003C5FD1">
      <w:r>
        <w:t>Care at home</w:t>
      </w:r>
    </w:p>
    <w:p w14:paraId="2042E9EF" w14:textId="45D31F50" w:rsidR="003C5FD1" w:rsidRDefault="003C5FD1" w:rsidP="003C5FD1">
      <w:pPr>
        <w:pStyle w:val="ListParagraph"/>
        <w:numPr>
          <w:ilvl w:val="0"/>
          <w:numId w:val="25"/>
        </w:numPr>
      </w:pPr>
      <w:r>
        <w:t>I trust the NHS.</w:t>
      </w:r>
    </w:p>
    <w:p w14:paraId="7172F7E7" w14:textId="732415A8" w:rsidR="00727AD7" w:rsidRDefault="003C5FD1" w:rsidP="003C5FD1">
      <w:pPr>
        <w:pStyle w:val="ListParagraph"/>
        <w:numPr>
          <w:ilvl w:val="0"/>
          <w:numId w:val="25"/>
        </w:numPr>
      </w:pPr>
      <w:r>
        <w:t>Research is relevant.</w:t>
      </w:r>
    </w:p>
    <w:p w14:paraId="2B318385" w14:textId="0F5E9A2F" w:rsidR="003C5FD1" w:rsidRDefault="00F755AC" w:rsidP="003C5FD1">
      <w:r>
        <w:t>V</w:t>
      </w:r>
      <w:r w:rsidR="003C5FD1">
        <w:t>isually impaired</w:t>
      </w:r>
    </w:p>
    <w:p w14:paraId="70500B23" w14:textId="275A7B9F" w:rsidR="00F755AC" w:rsidRDefault="00F755AC" w:rsidP="00F755AC">
      <w:pPr>
        <w:pStyle w:val="ListParagraph"/>
        <w:numPr>
          <w:ilvl w:val="0"/>
          <w:numId w:val="26"/>
        </w:numPr>
      </w:pPr>
      <w:r>
        <w:t>We want to give back to the community</w:t>
      </w:r>
      <w:r w:rsidR="00125B07">
        <w:t>.</w:t>
      </w:r>
    </w:p>
    <w:p w14:paraId="4E5A0684" w14:textId="55454406" w:rsidR="003C5FD1" w:rsidRDefault="00F755AC" w:rsidP="00F755AC">
      <w:pPr>
        <w:pStyle w:val="ListParagraph"/>
        <w:numPr>
          <w:ilvl w:val="0"/>
          <w:numId w:val="26"/>
        </w:numPr>
      </w:pPr>
      <w:r>
        <w:t>I want to learn more about my condition.</w:t>
      </w:r>
    </w:p>
    <w:p w14:paraId="2C8C7924" w14:textId="77777777" w:rsidR="00F755AC" w:rsidRDefault="00F755AC" w:rsidP="00F755AC"/>
    <w:p w14:paraId="7F4B264E" w14:textId="7904D178" w:rsidR="00F755AC" w:rsidRDefault="00F755AC" w:rsidP="00D830B0">
      <w:pPr>
        <w:pStyle w:val="Heading2"/>
        <w:numPr>
          <w:ilvl w:val="0"/>
          <w:numId w:val="31"/>
        </w:numPr>
      </w:pPr>
      <w:r>
        <w:t xml:space="preserve">Barriers and how to remove </w:t>
      </w:r>
      <w:proofErr w:type="gramStart"/>
      <w:r>
        <w:t>them</w:t>
      </w:r>
      <w:proofErr w:type="gramEnd"/>
    </w:p>
    <w:p w14:paraId="2D19AD2E" w14:textId="77777777" w:rsidR="00F755AC" w:rsidRDefault="00F755AC" w:rsidP="00F755AC">
      <w:r>
        <w:t>Care at home</w:t>
      </w:r>
    </w:p>
    <w:p w14:paraId="01664B0C" w14:textId="10C3DB01" w:rsidR="00F96E3F" w:rsidRDefault="00CC65EC" w:rsidP="00F96E3F">
      <w:pPr>
        <w:pStyle w:val="ListParagraph"/>
        <w:numPr>
          <w:ilvl w:val="0"/>
          <w:numId w:val="27"/>
        </w:numPr>
      </w:pPr>
      <w:r>
        <w:t>Barriers include the d</w:t>
      </w:r>
      <w:r w:rsidR="00F755AC">
        <w:t>igital divide</w:t>
      </w:r>
      <w:r>
        <w:t xml:space="preserve"> and lack of access.</w:t>
      </w:r>
    </w:p>
    <w:p w14:paraId="7F3329E3" w14:textId="15670BE1" w:rsidR="00CC65EC" w:rsidRDefault="00CC65EC" w:rsidP="00F96E3F">
      <w:pPr>
        <w:pStyle w:val="ListParagraph"/>
        <w:numPr>
          <w:ilvl w:val="0"/>
          <w:numId w:val="27"/>
        </w:numPr>
      </w:pPr>
      <w:r>
        <w:t>Strategies for addressing the</w:t>
      </w:r>
      <w:r w:rsidR="007C70A0">
        <w:t xml:space="preserve"> barriers</w:t>
      </w:r>
      <w:r>
        <w:t xml:space="preserve"> include reaching into communities</w:t>
      </w:r>
      <w:r w:rsidR="001C2B3F">
        <w:t xml:space="preserve"> and face-to-face communication.</w:t>
      </w:r>
    </w:p>
    <w:p w14:paraId="1214634C" w14:textId="110A7ADC" w:rsidR="00F96E3F" w:rsidRDefault="00F96E3F" w:rsidP="00F96E3F">
      <w:r>
        <w:t>Visually impaired</w:t>
      </w:r>
    </w:p>
    <w:p w14:paraId="41D0C74A" w14:textId="7E8F0FEB" w:rsidR="001C2B3F" w:rsidRDefault="001C2B3F" w:rsidP="00260F01">
      <w:pPr>
        <w:pStyle w:val="ListParagraph"/>
        <w:numPr>
          <w:ilvl w:val="0"/>
          <w:numId w:val="28"/>
        </w:numPr>
      </w:pPr>
      <w:r>
        <w:t>Barriers include accessibility problems (e.g.</w:t>
      </w:r>
      <w:r w:rsidR="00124951">
        <w:t>,</w:t>
      </w:r>
      <w:r>
        <w:t xml:space="preserve"> sending printed letters)</w:t>
      </w:r>
    </w:p>
    <w:p w14:paraId="444CE14F" w14:textId="7A4C288F" w:rsidR="001634B6" w:rsidRDefault="001C2B3F" w:rsidP="00260F01">
      <w:pPr>
        <w:pStyle w:val="ListParagraph"/>
        <w:numPr>
          <w:ilvl w:val="0"/>
          <w:numId w:val="28"/>
        </w:numPr>
      </w:pPr>
      <w:r>
        <w:t>Strategies for addressing the</w:t>
      </w:r>
      <w:r w:rsidR="007C70A0">
        <w:t xml:space="preserve"> barriers</w:t>
      </w:r>
      <w:r>
        <w:t xml:space="preserve"> include</w:t>
      </w:r>
      <w:r w:rsidR="00260F01">
        <w:t xml:space="preserve"> in-person </w:t>
      </w:r>
      <w:r w:rsidR="00124951">
        <w:t xml:space="preserve">activities and </w:t>
      </w:r>
      <w:r w:rsidR="00260F01">
        <w:t>one-to-one to support.</w:t>
      </w:r>
    </w:p>
    <w:p w14:paraId="1E0F4DAF" w14:textId="77777777" w:rsidR="00260F01" w:rsidRDefault="00260F01" w:rsidP="00F96E3F"/>
    <w:p w14:paraId="58587C20" w14:textId="64662013" w:rsidR="00260F01" w:rsidRDefault="00260F01" w:rsidP="00D830B0">
      <w:pPr>
        <w:pStyle w:val="Heading2"/>
        <w:numPr>
          <w:ilvl w:val="0"/>
          <w:numId w:val="31"/>
        </w:numPr>
      </w:pPr>
      <w:r>
        <w:t xml:space="preserve">Barriers and how to remove </w:t>
      </w:r>
      <w:proofErr w:type="gramStart"/>
      <w:r>
        <w:t>them</w:t>
      </w:r>
      <w:proofErr w:type="gramEnd"/>
    </w:p>
    <w:p w14:paraId="079ACA88" w14:textId="17F79C3E" w:rsidR="00260F01" w:rsidRDefault="00260F01" w:rsidP="00F96E3F">
      <w:r>
        <w:t>Chines</w:t>
      </w:r>
      <w:r w:rsidR="00BC5B0C">
        <w:t>e</w:t>
      </w:r>
    </w:p>
    <w:p w14:paraId="6936BB72" w14:textId="2A0403D9" w:rsidR="00BC5B0C" w:rsidRDefault="00BC5B0C" w:rsidP="00D830B0">
      <w:pPr>
        <w:pStyle w:val="ListParagraph"/>
        <w:numPr>
          <w:ilvl w:val="0"/>
          <w:numId w:val="30"/>
        </w:numPr>
      </w:pPr>
      <w:r>
        <w:t xml:space="preserve">Barriers include </w:t>
      </w:r>
      <w:r w:rsidR="00124951">
        <w:t xml:space="preserve">language barriers and </w:t>
      </w:r>
      <w:r>
        <w:t>inaccuracies in translated informatio</w:t>
      </w:r>
      <w:r w:rsidR="00124951">
        <w:t>n</w:t>
      </w:r>
      <w:r>
        <w:t>.</w:t>
      </w:r>
    </w:p>
    <w:p w14:paraId="18F43A5E" w14:textId="6724F5AB" w:rsidR="00BC5B0C" w:rsidRDefault="00BC5B0C" w:rsidP="00D830B0">
      <w:pPr>
        <w:pStyle w:val="ListParagraph"/>
        <w:numPr>
          <w:ilvl w:val="0"/>
          <w:numId w:val="30"/>
        </w:numPr>
      </w:pPr>
      <w:r>
        <w:t>Strategies for addressing the</w:t>
      </w:r>
      <w:r w:rsidR="007C70A0">
        <w:t xml:space="preserve"> barriers</w:t>
      </w:r>
      <w:r>
        <w:t xml:space="preserve"> include using interpreting services</w:t>
      </w:r>
      <w:r w:rsidR="00167F13">
        <w:t>, focus groups, and increasing knowledge.</w:t>
      </w:r>
    </w:p>
    <w:p w14:paraId="5360E8CF" w14:textId="0C8F31F7" w:rsidR="00167F13" w:rsidRDefault="00167F13" w:rsidP="00F96E3F">
      <w:r>
        <w:t>Bangladeshi</w:t>
      </w:r>
    </w:p>
    <w:p w14:paraId="2C48D8EE" w14:textId="2A98D1AA" w:rsidR="00167F13" w:rsidRDefault="00167F13" w:rsidP="00D830B0">
      <w:pPr>
        <w:pStyle w:val="ListParagraph"/>
        <w:numPr>
          <w:ilvl w:val="0"/>
          <w:numId w:val="29"/>
        </w:numPr>
      </w:pPr>
      <w:r>
        <w:t xml:space="preserve">Barriers include language and cultural barriers and not </w:t>
      </w:r>
      <w:r w:rsidR="00872D6D">
        <w:t>being aware of</w:t>
      </w:r>
      <w:r>
        <w:t xml:space="preserve"> research opportunities.</w:t>
      </w:r>
    </w:p>
    <w:p w14:paraId="0280B90E" w14:textId="23F0ACEB" w:rsidR="00167F13" w:rsidRPr="00F81E2B" w:rsidRDefault="00167F13" w:rsidP="00D830B0">
      <w:pPr>
        <w:pStyle w:val="ListParagraph"/>
        <w:numPr>
          <w:ilvl w:val="0"/>
          <w:numId w:val="29"/>
        </w:numPr>
      </w:pPr>
      <w:r>
        <w:t>Strategies for addressing the</w:t>
      </w:r>
      <w:r w:rsidR="007C70A0">
        <w:t xml:space="preserve"> barriers</w:t>
      </w:r>
      <w:r>
        <w:t xml:space="preserve"> include working together</w:t>
      </w:r>
      <w:r w:rsidR="00D830B0">
        <w:t xml:space="preserve"> with </w:t>
      </w:r>
      <w:r w:rsidR="00B263BE">
        <w:t>Healthwatch Leeds</w:t>
      </w:r>
      <w:r w:rsidR="00D830B0">
        <w:t xml:space="preserve"> and carers/family members.</w:t>
      </w:r>
    </w:p>
    <w:sectPr w:rsidR="00167F13" w:rsidRPr="00F81E2B" w:rsidSect="00F33D9F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C8CE4" w14:textId="77777777" w:rsidR="00A02AB8" w:rsidRDefault="00A02AB8" w:rsidP="00EC3825">
      <w:pPr>
        <w:spacing w:before="0" w:after="0" w:line="240" w:lineRule="auto"/>
      </w:pPr>
      <w:r>
        <w:separator/>
      </w:r>
    </w:p>
  </w:endnote>
  <w:endnote w:type="continuationSeparator" w:id="0">
    <w:p w14:paraId="3496E047" w14:textId="77777777" w:rsidR="00A02AB8" w:rsidRDefault="00A02AB8" w:rsidP="00EC382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260046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E04B4C" w14:textId="1AB19A7A" w:rsidR="00814366" w:rsidRDefault="0081436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34EDEB" w14:textId="77777777" w:rsidR="00814366" w:rsidRDefault="008143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796175" w14:textId="77777777" w:rsidR="00A02AB8" w:rsidRDefault="00A02AB8" w:rsidP="00EC3825">
      <w:pPr>
        <w:spacing w:before="0" w:after="0" w:line="240" w:lineRule="auto"/>
      </w:pPr>
      <w:r>
        <w:separator/>
      </w:r>
    </w:p>
  </w:footnote>
  <w:footnote w:type="continuationSeparator" w:id="0">
    <w:p w14:paraId="5F6C74C0" w14:textId="77777777" w:rsidR="00A02AB8" w:rsidRDefault="00A02AB8" w:rsidP="00EC3825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EA6BE7" w14:textId="0F3FDBCF" w:rsidR="00814366" w:rsidRDefault="00814366" w:rsidP="008625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36F68"/>
    <w:multiLevelType w:val="hybridMultilevel"/>
    <w:tmpl w:val="6E925C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1C6E68"/>
    <w:multiLevelType w:val="hybridMultilevel"/>
    <w:tmpl w:val="CF7448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7B64B9"/>
    <w:multiLevelType w:val="hybridMultilevel"/>
    <w:tmpl w:val="AD3098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373D86"/>
    <w:multiLevelType w:val="hybridMultilevel"/>
    <w:tmpl w:val="F5FEC4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9D15C9"/>
    <w:multiLevelType w:val="hybridMultilevel"/>
    <w:tmpl w:val="C394B59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566C08"/>
    <w:multiLevelType w:val="hybridMultilevel"/>
    <w:tmpl w:val="727803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DA3A66"/>
    <w:multiLevelType w:val="hybridMultilevel"/>
    <w:tmpl w:val="19D6AB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50207E"/>
    <w:multiLevelType w:val="hybridMultilevel"/>
    <w:tmpl w:val="7E10B8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2C20B5"/>
    <w:multiLevelType w:val="hybridMultilevel"/>
    <w:tmpl w:val="F19C98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D8795D"/>
    <w:multiLevelType w:val="hybridMultilevel"/>
    <w:tmpl w:val="7EF62A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0C6E5E"/>
    <w:multiLevelType w:val="hybridMultilevel"/>
    <w:tmpl w:val="C57C9B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35479E"/>
    <w:multiLevelType w:val="hybridMultilevel"/>
    <w:tmpl w:val="833AB9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806EF7"/>
    <w:multiLevelType w:val="hybridMultilevel"/>
    <w:tmpl w:val="1C9875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E54919"/>
    <w:multiLevelType w:val="hybridMultilevel"/>
    <w:tmpl w:val="024A1A1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3D6268"/>
    <w:multiLevelType w:val="hybridMultilevel"/>
    <w:tmpl w:val="0B981E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1B6F76"/>
    <w:multiLevelType w:val="hybridMultilevel"/>
    <w:tmpl w:val="BC126D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C26391"/>
    <w:multiLevelType w:val="hybridMultilevel"/>
    <w:tmpl w:val="74B49836"/>
    <w:lvl w:ilvl="0" w:tplc="4D96CC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1B183E"/>
    <w:multiLevelType w:val="hybridMultilevel"/>
    <w:tmpl w:val="4FCC986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913339"/>
    <w:multiLevelType w:val="hybridMultilevel"/>
    <w:tmpl w:val="9388308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BBB7E2E"/>
    <w:multiLevelType w:val="hybridMultilevel"/>
    <w:tmpl w:val="0A6C3C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C994E71"/>
    <w:multiLevelType w:val="hybridMultilevel"/>
    <w:tmpl w:val="2F3A40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DE449F"/>
    <w:multiLevelType w:val="hybridMultilevel"/>
    <w:tmpl w:val="7EB670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DD026A"/>
    <w:multiLevelType w:val="hybridMultilevel"/>
    <w:tmpl w:val="79F41DCE"/>
    <w:lvl w:ilvl="0" w:tplc="4D96CC94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3784306"/>
    <w:multiLevelType w:val="hybridMultilevel"/>
    <w:tmpl w:val="1DEEB0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3F86351"/>
    <w:multiLevelType w:val="hybridMultilevel"/>
    <w:tmpl w:val="333E2C4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4630494"/>
    <w:multiLevelType w:val="hybridMultilevel"/>
    <w:tmpl w:val="C666D5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5D85BFC"/>
    <w:multiLevelType w:val="hybridMultilevel"/>
    <w:tmpl w:val="24E82F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1A5C6B"/>
    <w:multiLevelType w:val="hybridMultilevel"/>
    <w:tmpl w:val="5DA056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F316FF1"/>
    <w:multiLevelType w:val="hybridMultilevel"/>
    <w:tmpl w:val="01C89C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059542B"/>
    <w:multiLevelType w:val="hybridMultilevel"/>
    <w:tmpl w:val="816C75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08D22E2"/>
    <w:multiLevelType w:val="hybridMultilevel"/>
    <w:tmpl w:val="CE949D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27953D5"/>
    <w:multiLevelType w:val="hybridMultilevel"/>
    <w:tmpl w:val="95DCAE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9E4E5C"/>
    <w:multiLevelType w:val="hybridMultilevel"/>
    <w:tmpl w:val="EEB2DCB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4535D0A"/>
    <w:multiLevelType w:val="hybridMultilevel"/>
    <w:tmpl w:val="44E6AB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8A07128"/>
    <w:multiLevelType w:val="hybridMultilevel"/>
    <w:tmpl w:val="024A1A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8A22B00"/>
    <w:multiLevelType w:val="hybridMultilevel"/>
    <w:tmpl w:val="A1CA5C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0778863">
    <w:abstractNumId w:val="34"/>
  </w:num>
  <w:num w:numId="2" w16cid:durableId="177627236">
    <w:abstractNumId w:val="13"/>
  </w:num>
  <w:num w:numId="3" w16cid:durableId="706874990">
    <w:abstractNumId w:val="17"/>
  </w:num>
  <w:num w:numId="4" w16cid:durableId="970473675">
    <w:abstractNumId w:val="32"/>
  </w:num>
  <w:num w:numId="5" w16cid:durableId="1127626499">
    <w:abstractNumId w:val="7"/>
  </w:num>
  <w:num w:numId="6" w16cid:durableId="1387071676">
    <w:abstractNumId w:val="18"/>
  </w:num>
  <w:num w:numId="7" w16cid:durableId="1963684019">
    <w:abstractNumId w:val="22"/>
  </w:num>
  <w:num w:numId="8" w16cid:durableId="1877234234">
    <w:abstractNumId w:val="16"/>
  </w:num>
  <w:num w:numId="9" w16cid:durableId="586501431">
    <w:abstractNumId w:val="0"/>
  </w:num>
  <w:num w:numId="10" w16cid:durableId="1855455749">
    <w:abstractNumId w:val="10"/>
  </w:num>
  <w:num w:numId="11" w16cid:durableId="2042432672">
    <w:abstractNumId w:val="1"/>
  </w:num>
  <w:num w:numId="12" w16cid:durableId="96022910">
    <w:abstractNumId w:val="23"/>
  </w:num>
  <w:num w:numId="13" w16cid:durableId="690449763">
    <w:abstractNumId w:val="21"/>
  </w:num>
  <w:num w:numId="14" w16cid:durableId="1535579193">
    <w:abstractNumId w:val="30"/>
  </w:num>
  <w:num w:numId="15" w16cid:durableId="811023556">
    <w:abstractNumId w:val="29"/>
  </w:num>
  <w:num w:numId="16" w16cid:durableId="1687755411">
    <w:abstractNumId w:val="8"/>
  </w:num>
  <w:num w:numId="17" w16cid:durableId="510023575">
    <w:abstractNumId w:val="5"/>
  </w:num>
  <w:num w:numId="18" w16cid:durableId="913322173">
    <w:abstractNumId w:val="27"/>
  </w:num>
  <w:num w:numId="19" w16cid:durableId="1618827053">
    <w:abstractNumId w:val="14"/>
  </w:num>
  <w:num w:numId="20" w16cid:durableId="1972638197">
    <w:abstractNumId w:val="3"/>
  </w:num>
  <w:num w:numId="21" w16cid:durableId="1812213553">
    <w:abstractNumId w:val="6"/>
  </w:num>
  <w:num w:numId="22" w16cid:durableId="713500536">
    <w:abstractNumId w:val="25"/>
  </w:num>
  <w:num w:numId="23" w16cid:durableId="2011055964">
    <w:abstractNumId w:val="19"/>
  </w:num>
  <w:num w:numId="24" w16cid:durableId="1642809652">
    <w:abstractNumId w:val="2"/>
  </w:num>
  <w:num w:numId="25" w16cid:durableId="1116682401">
    <w:abstractNumId w:val="15"/>
  </w:num>
  <w:num w:numId="26" w16cid:durableId="709305969">
    <w:abstractNumId w:val="26"/>
  </w:num>
  <w:num w:numId="27" w16cid:durableId="1682584709">
    <w:abstractNumId w:val="9"/>
  </w:num>
  <w:num w:numId="28" w16cid:durableId="54086533">
    <w:abstractNumId w:val="35"/>
  </w:num>
  <w:num w:numId="29" w16cid:durableId="1688601737">
    <w:abstractNumId w:val="11"/>
  </w:num>
  <w:num w:numId="30" w16cid:durableId="427429534">
    <w:abstractNumId w:val="31"/>
  </w:num>
  <w:num w:numId="31" w16cid:durableId="123935829">
    <w:abstractNumId w:val="24"/>
  </w:num>
  <w:num w:numId="32" w16cid:durableId="2086150744">
    <w:abstractNumId w:val="20"/>
  </w:num>
  <w:num w:numId="33" w16cid:durableId="2069068243">
    <w:abstractNumId w:val="33"/>
  </w:num>
  <w:num w:numId="34" w16cid:durableId="1656103391">
    <w:abstractNumId w:val="12"/>
  </w:num>
  <w:num w:numId="35" w16cid:durableId="1298607957">
    <w:abstractNumId w:val="4"/>
  </w:num>
  <w:num w:numId="36" w16cid:durableId="1328440950">
    <w:abstractNumId w:val="28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8FAD3954-13A8-42C8-A09F-F3EE31E68FE7}"/>
    <w:docVar w:name="dgnword-eventsink" w:val="1081526104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2dvatvh0epzse5z2svt5a9fw2rwafvpaa9&quot;&gt;All_Studies_Library-Converted&lt;record-ids&gt;&lt;item&gt;66&lt;/item&gt;&lt;item&gt;346&lt;/item&gt;&lt;item&gt;347&lt;/item&gt;&lt;item&gt;348&lt;/item&gt;&lt;item&gt;355&lt;/item&gt;&lt;item&gt;359&lt;/item&gt;&lt;item&gt;364&lt;/item&gt;&lt;item&gt;368&lt;/item&gt;&lt;item&gt;374&lt;/item&gt;&lt;item&gt;375&lt;/item&gt;&lt;item&gt;376&lt;/item&gt;&lt;item&gt;377&lt;/item&gt;&lt;item&gt;378&lt;/item&gt;&lt;item&gt;380&lt;/item&gt;&lt;item&gt;706&lt;/item&gt;&lt;item&gt;756&lt;/item&gt;&lt;item&gt;1075&lt;/item&gt;&lt;item&gt;1380&lt;/item&gt;&lt;item&gt;2065&lt;/item&gt;&lt;/record-ids&gt;&lt;/item&gt;&lt;/Libraries&gt;"/>
  </w:docVars>
  <w:rsids>
    <w:rsidRoot w:val="009C3165"/>
    <w:rsid w:val="00002170"/>
    <w:rsid w:val="00007225"/>
    <w:rsid w:val="00011452"/>
    <w:rsid w:val="000215B6"/>
    <w:rsid w:val="00033D4D"/>
    <w:rsid w:val="00034E92"/>
    <w:rsid w:val="000364ED"/>
    <w:rsid w:val="00037CA3"/>
    <w:rsid w:val="00045FD5"/>
    <w:rsid w:val="00051090"/>
    <w:rsid w:val="00051B13"/>
    <w:rsid w:val="000557FA"/>
    <w:rsid w:val="000568B6"/>
    <w:rsid w:val="00062F68"/>
    <w:rsid w:val="000641E6"/>
    <w:rsid w:val="0008059F"/>
    <w:rsid w:val="000809C8"/>
    <w:rsid w:val="00080B6B"/>
    <w:rsid w:val="00090870"/>
    <w:rsid w:val="00091549"/>
    <w:rsid w:val="000942D9"/>
    <w:rsid w:val="00094F62"/>
    <w:rsid w:val="000A46EA"/>
    <w:rsid w:val="000A5439"/>
    <w:rsid w:val="000A5E56"/>
    <w:rsid w:val="000A6469"/>
    <w:rsid w:val="000C2676"/>
    <w:rsid w:val="000D126D"/>
    <w:rsid w:val="000D15E8"/>
    <w:rsid w:val="000D2866"/>
    <w:rsid w:val="000D65C0"/>
    <w:rsid w:val="000E024B"/>
    <w:rsid w:val="000E0453"/>
    <w:rsid w:val="000E2EAA"/>
    <w:rsid w:val="000E527E"/>
    <w:rsid w:val="001025FC"/>
    <w:rsid w:val="001043CE"/>
    <w:rsid w:val="0010591C"/>
    <w:rsid w:val="00106235"/>
    <w:rsid w:val="00111BB8"/>
    <w:rsid w:val="00113466"/>
    <w:rsid w:val="001138FE"/>
    <w:rsid w:val="00115214"/>
    <w:rsid w:val="001224A4"/>
    <w:rsid w:val="00124951"/>
    <w:rsid w:val="00124E69"/>
    <w:rsid w:val="0012512F"/>
    <w:rsid w:val="00125B07"/>
    <w:rsid w:val="00132EF0"/>
    <w:rsid w:val="00146C6F"/>
    <w:rsid w:val="00153149"/>
    <w:rsid w:val="001540B5"/>
    <w:rsid w:val="00160E51"/>
    <w:rsid w:val="0016276C"/>
    <w:rsid w:val="00162BA0"/>
    <w:rsid w:val="001634B6"/>
    <w:rsid w:val="001641F8"/>
    <w:rsid w:val="00167F13"/>
    <w:rsid w:val="00173980"/>
    <w:rsid w:val="00174EC4"/>
    <w:rsid w:val="00185E98"/>
    <w:rsid w:val="00191BF6"/>
    <w:rsid w:val="00194840"/>
    <w:rsid w:val="001A2FE2"/>
    <w:rsid w:val="001A6957"/>
    <w:rsid w:val="001B52BE"/>
    <w:rsid w:val="001B6C4F"/>
    <w:rsid w:val="001C2B3F"/>
    <w:rsid w:val="001C4161"/>
    <w:rsid w:val="001C5B02"/>
    <w:rsid w:val="001C7FFA"/>
    <w:rsid w:val="001D2519"/>
    <w:rsid w:val="001E7876"/>
    <w:rsid w:val="001F0D66"/>
    <w:rsid w:val="001F6C98"/>
    <w:rsid w:val="001F7025"/>
    <w:rsid w:val="00200D93"/>
    <w:rsid w:val="0020695C"/>
    <w:rsid w:val="0021072C"/>
    <w:rsid w:val="00215962"/>
    <w:rsid w:val="002164B7"/>
    <w:rsid w:val="00221967"/>
    <w:rsid w:val="00223F2B"/>
    <w:rsid w:val="00226852"/>
    <w:rsid w:val="00226BA2"/>
    <w:rsid w:val="00232A74"/>
    <w:rsid w:val="00234F06"/>
    <w:rsid w:val="0024041F"/>
    <w:rsid w:val="00242C52"/>
    <w:rsid w:val="00247F8B"/>
    <w:rsid w:val="00253F21"/>
    <w:rsid w:val="00256243"/>
    <w:rsid w:val="002574E1"/>
    <w:rsid w:val="00260F01"/>
    <w:rsid w:val="00271903"/>
    <w:rsid w:val="00271B0D"/>
    <w:rsid w:val="002735CD"/>
    <w:rsid w:val="00275A2D"/>
    <w:rsid w:val="002845F5"/>
    <w:rsid w:val="002848C7"/>
    <w:rsid w:val="00286076"/>
    <w:rsid w:val="00296252"/>
    <w:rsid w:val="002B21CE"/>
    <w:rsid w:val="002B410E"/>
    <w:rsid w:val="002D5386"/>
    <w:rsid w:val="002F32E2"/>
    <w:rsid w:val="002F5D2F"/>
    <w:rsid w:val="00300257"/>
    <w:rsid w:val="00303478"/>
    <w:rsid w:val="003037DF"/>
    <w:rsid w:val="00311663"/>
    <w:rsid w:val="003129F4"/>
    <w:rsid w:val="003159CA"/>
    <w:rsid w:val="00316819"/>
    <w:rsid w:val="00317F56"/>
    <w:rsid w:val="0032175D"/>
    <w:rsid w:val="00325DEA"/>
    <w:rsid w:val="00343CBF"/>
    <w:rsid w:val="0035549E"/>
    <w:rsid w:val="003615DD"/>
    <w:rsid w:val="003637DD"/>
    <w:rsid w:val="00365451"/>
    <w:rsid w:val="00366688"/>
    <w:rsid w:val="00366772"/>
    <w:rsid w:val="00380618"/>
    <w:rsid w:val="00384955"/>
    <w:rsid w:val="0038559B"/>
    <w:rsid w:val="003929E8"/>
    <w:rsid w:val="003A6508"/>
    <w:rsid w:val="003B59A7"/>
    <w:rsid w:val="003B7837"/>
    <w:rsid w:val="003C25FF"/>
    <w:rsid w:val="003C5FD1"/>
    <w:rsid w:val="003D1DFA"/>
    <w:rsid w:val="003D2781"/>
    <w:rsid w:val="003D387A"/>
    <w:rsid w:val="003D4014"/>
    <w:rsid w:val="003D5641"/>
    <w:rsid w:val="003E0A05"/>
    <w:rsid w:val="003E5700"/>
    <w:rsid w:val="003F1045"/>
    <w:rsid w:val="003F350F"/>
    <w:rsid w:val="003F60FE"/>
    <w:rsid w:val="003F7AEA"/>
    <w:rsid w:val="00400D5A"/>
    <w:rsid w:val="004020E4"/>
    <w:rsid w:val="0040523B"/>
    <w:rsid w:val="0040579F"/>
    <w:rsid w:val="0040594F"/>
    <w:rsid w:val="0041208D"/>
    <w:rsid w:val="00414F30"/>
    <w:rsid w:val="004405FC"/>
    <w:rsid w:val="00441D66"/>
    <w:rsid w:val="00442621"/>
    <w:rsid w:val="00442DEF"/>
    <w:rsid w:val="00445FFE"/>
    <w:rsid w:val="004470C1"/>
    <w:rsid w:val="00451275"/>
    <w:rsid w:val="00451EBA"/>
    <w:rsid w:val="004525EF"/>
    <w:rsid w:val="00460025"/>
    <w:rsid w:val="00461DE8"/>
    <w:rsid w:val="00470A20"/>
    <w:rsid w:val="00475F08"/>
    <w:rsid w:val="004801F0"/>
    <w:rsid w:val="00484209"/>
    <w:rsid w:val="00494508"/>
    <w:rsid w:val="00495C60"/>
    <w:rsid w:val="00497ECF"/>
    <w:rsid w:val="004A1993"/>
    <w:rsid w:val="004A43A0"/>
    <w:rsid w:val="004A4531"/>
    <w:rsid w:val="004B0C83"/>
    <w:rsid w:val="004B3B4D"/>
    <w:rsid w:val="004B648A"/>
    <w:rsid w:val="004C3657"/>
    <w:rsid w:val="004C3E91"/>
    <w:rsid w:val="004C6775"/>
    <w:rsid w:val="004C7ABC"/>
    <w:rsid w:val="004D6E74"/>
    <w:rsid w:val="004E009B"/>
    <w:rsid w:val="004E7C1E"/>
    <w:rsid w:val="004F572A"/>
    <w:rsid w:val="004F5D33"/>
    <w:rsid w:val="0050510B"/>
    <w:rsid w:val="00505AAA"/>
    <w:rsid w:val="0051207A"/>
    <w:rsid w:val="0051454E"/>
    <w:rsid w:val="0051617F"/>
    <w:rsid w:val="00523E1F"/>
    <w:rsid w:val="00525D1A"/>
    <w:rsid w:val="005329DD"/>
    <w:rsid w:val="005341FF"/>
    <w:rsid w:val="00536611"/>
    <w:rsid w:val="00537EB2"/>
    <w:rsid w:val="005428C3"/>
    <w:rsid w:val="005518F9"/>
    <w:rsid w:val="0055355C"/>
    <w:rsid w:val="00560530"/>
    <w:rsid w:val="00567A62"/>
    <w:rsid w:val="00572634"/>
    <w:rsid w:val="00575C08"/>
    <w:rsid w:val="00584399"/>
    <w:rsid w:val="0058450D"/>
    <w:rsid w:val="005874BB"/>
    <w:rsid w:val="00590026"/>
    <w:rsid w:val="005958F2"/>
    <w:rsid w:val="00596E43"/>
    <w:rsid w:val="005A352F"/>
    <w:rsid w:val="005B2288"/>
    <w:rsid w:val="005B71F9"/>
    <w:rsid w:val="005C0CC6"/>
    <w:rsid w:val="005C49AF"/>
    <w:rsid w:val="005E3B68"/>
    <w:rsid w:val="005F6B6A"/>
    <w:rsid w:val="006002B5"/>
    <w:rsid w:val="00600E88"/>
    <w:rsid w:val="006165C5"/>
    <w:rsid w:val="00620D78"/>
    <w:rsid w:val="006366E2"/>
    <w:rsid w:val="006518FE"/>
    <w:rsid w:val="00652FD8"/>
    <w:rsid w:val="00656C95"/>
    <w:rsid w:val="00656F83"/>
    <w:rsid w:val="00661A6A"/>
    <w:rsid w:val="006709D7"/>
    <w:rsid w:val="006771C7"/>
    <w:rsid w:val="00680A8A"/>
    <w:rsid w:val="0068106C"/>
    <w:rsid w:val="00690160"/>
    <w:rsid w:val="006A0795"/>
    <w:rsid w:val="006A1AE5"/>
    <w:rsid w:val="006B4632"/>
    <w:rsid w:val="006B7154"/>
    <w:rsid w:val="006B7EE1"/>
    <w:rsid w:val="006C5A3F"/>
    <w:rsid w:val="006D08F1"/>
    <w:rsid w:val="006D1F63"/>
    <w:rsid w:val="006F20EA"/>
    <w:rsid w:val="006F618E"/>
    <w:rsid w:val="007115B6"/>
    <w:rsid w:val="00720FFB"/>
    <w:rsid w:val="00727AD7"/>
    <w:rsid w:val="00733476"/>
    <w:rsid w:val="00747B62"/>
    <w:rsid w:val="00751969"/>
    <w:rsid w:val="00760B39"/>
    <w:rsid w:val="00760DB4"/>
    <w:rsid w:val="00766F28"/>
    <w:rsid w:val="00776FB9"/>
    <w:rsid w:val="00780963"/>
    <w:rsid w:val="00786B7D"/>
    <w:rsid w:val="00792503"/>
    <w:rsid w:val="007A472E"/>
    <w:rsid w:val="007B1AB0"/>
    <w:rsid w:val="007B2022"/>
    <w:rsid w:val="007B2DC6"/>
    <w:rsid w:val="007B5CCF"/>
    <w:rsid w:val="007B6363"/>
    <w:rsid w:val="007C2BF8"/>
    <w:rsid w:val="007C5360"/>
    <w:rsid w:val="007C70A0"/>
    <w:rsid w:val="007D14A5"/>
    <w:rsid w:val="007D4F53"/>
    <w:rsid w:val="007E2080"/>
    <w:rsid w:val="007E29C8"/>
    <w:rsid w:val="007E6279"/>
    <w:rsid w:val="007F0C47"/>
    <w:rsid w:val="007F4270"/>
    <w:rsid w:val="007F7828"/>
    <w:rsid w:val="008034FD"/>
    <w:rsid w:val="00813855"/>
    <w:rsid w:val="00813DBB"/>
    <w:rsid w:val="00814366"/>
    <w:rsid w:val="00816644"/>
    <w:rsid w:val="00825CD8"/>
    <w:rsid w:val="008534C8"/>
    <w:rsid w:val="0086252F"/>
    <w:rsid w:val="0087006F"/>
    <w:rsid w:val="00872D6D"/>
    <w:rsid w:val="00873043"/>
    <w:rsid w:val="00874F04"/>
    <w:rsid w:val="008771FF"/>
    <w:rsid w:val="00883085"/>
    <w:rsid w:val="0089257F"/>
    <w:rsid w:val="008A40B0"/>
    <w:rsid w:val="008A7B8A"/>
    <w:rsid w:val="008C2D08"/>
    <w:rsid w:val="008C3EBF"/>
    <w:rsid w:val="008C5920"/>
    <w:rsid w:val="008C5E48"/>
    <w:rsid w:val="008D1A40"/>
    <w:rsid w:val="008D1DF0"/>
    <w:rsid w:val="008D59CC"/>
    <w:rsid w:val="008E5892"/>
    <w:rsid w:val="008F58EB"/>
    <w:rsid w:val="00906F54"/>
    <w:rsid w:val="0090777A"/>
    <w:rsid w:val="00907FEC"/>
    <w:rsid w:val="009274FB"/>
    <w:rsid w:val="00945708"/>
    <w:rsid w:val="00951A29"/>
    <w:rsid w:val="00970E77"/>
    <w:rsid w:val="0098647E"/>
    <w:rsid w:val="009908B3"/>
    <w:rsid w:val="009914BA"/>
    <w:rsid w:val="009942F9"/>
    <w:rsid w:val="009957A6"/>
    <w:rsid w:val="00995FE1"/>
    <w:rsid w:val="00997474"/>
    <w:rsid w:val="009A56E5"/>
    <w:rsid w:val="009A637E"/>
    <w:rsid w:val="009B4157"/>
    <w:rsid w:val="009B512B"/>
    <w:rsid w:val="009B590E"/>
    <w:rsid w:val="009C3165"/>
    <w:rsid w:val="009D6B7A"/>
    <w:rsid w:val="009D6FFD"/>
    <w:rsid w:val="009E15F7"/>
    <w:rsid w:val="009F1220"/>
    <w:rsid w:val="00A02AB8"/>
    <w:rsid w:val="00A07F92"/>
    <w:rsid w:val="00A1301D"/>
    <w:rsid w:val="00A16B85"/>
    <w:rsid w:val="00A31EAF"/>
    <w:rsid w:val="00A32481"/>
    <w:rsid w:val="00A329F4"/>
    <w:rsid w:val="00A334C8"/>
    <w:rsid w:val="00A34D32"/>
    <w:rsid w:val="00A41608"/>
    <w:rsid w:val="00A71162"/>
    <w:rsid w:val="00A715E3"/>
    <w:rsid w:val="00A7193B"/>
    <w:rsid w:val="00A8236C"/>
    <w:rsid w:val="00A84B48"/>
    <w:rsid w:val="00A90306"/>
    <w:rsid w:val="00A92FCE"/>
    <w:rsid w:val="00A969D7"/>
    <w:rsid w:val="00AA1D7B"/>
    <w:rsid w:val="00AB1025"/>
    <w:rsid w:val="00AB28B3"/>
    <w:rsid w:val="00AC4333"/>
    <w:rsid w:val="00AC4B5F"/>
    <w:rsid w:val="00AC5E27"/>
    <w:rsid w:val="00AC7751"/>
    <w:rsid w:val="00AD4357"/>
    <w:rsid w:val="00AE5C62"/>
    <w:rsid w:val="00AE7725"/>
    <w:rsid w:val="00AF6C52"/>
    <w:rsid w:val="00AF70ED"/>
    <w:rsid w:val="00B05C50"/>
    <w:rsid w:val="00B07754"/>
    <w:rsid w:val="00B07CD6"/>
    <w:rsid w:val="00B1202E"/>
    <w:rsid w:val="00B141E5"/>
    <w:rsid w:val="00B20424"/>
    <w:rsid w:val="00B263BE"/>
    <w:rsid w:val="00B26E17"/>
    <w:rsid w:val="00B45266"/>
    <w:rsid w:val="00B45CA6"/>
    <w:rsid w:val="00B46F88"/>
    <w:rsid w:val="00B531D7"/>
    <w:rsid w:val="00B5716F"/>
    <w:rsid w:val="00B6351C"/>
    <w:rsid w:val="00B70305"/>
    <w:rsid w:val="00B70CD7"/>
    <w:rsid w:val="00B766BF"/>
    <w:rsid w:val="00B77084"/>
    <w:rsid w:val="00B85B6C"/>
    <w:rsid w:val="00B90FE3"/>
    <w:rsid w:val="00BA4C7E"/>
    <w:rsid w:val="00BA6234"/>
    <w:rsid w:val="00BC0B56"/>
    <w:rsid w:val="00BC5B0C"/>
    <w:rsid w:val="00BD0E37"/>
    <w:rsid w:val="00BD1193"/>
    <w:rsid w:val="00BD4C71"/>
    <w:rsid w:val="00BE03C5"/>
    <w:rsid w:val="00BE2291"/>
    <w:rsid w:val="00BE44D9"/>
    <w:rsid w:val="00BE7A4A"/>
    <w:rsid w:val="00BF19C1"/>
    <w:rsid w:val="00C03FF1"/>
    <w:rsid w:val="00C04368"/>
    <w:rsid w:val="00C05EED"/>
    <w:rsid w:val="00C22646"/>
    <w:rsid w:val="00C23BC8"/>
    <w:rsid w:val="00C25C0A"/>
    <w:rsid w:val="00C32374"/>
    <w:rsid w:val="00C346B7"/>
    <w:rsid w:val="00C44F01"/>
    <w:rsid w:val="00C46326"/>
    <w:rsid w:val="00C575B4"/>
    <w:rsid w:val="00C607B6"/>
    <w:rsid w:val="00C7052D"/>
    <w:rsid w:val="00C74C5D"/>
    <w:rsid w:val="00C8027E"/>
    <w:rsid w:val="00CA1B1E"/>
    <w:rsid w:val="00CA439A"/>
    <w:rsid w:val="00CA553F"/>
    <w:rsid w:val="00CB3BC9"/>
    <w:rsid w:val="00CC21C7"/>
    <w:rsid w:val="00CC65EC"/>
    <w:rsid w:val="00CD0587"/>
    <w:rsid w:val="00CD130D"/>
    <w:rsid w:val="00CE767D"/>
    <w:rsid w:val="00CF5141"/>
    <w:rsid w:val="00CF5A10"/>
    <w:rsid w:val="00CF6DE1"/>
    <w:rsid w:val="00CF74A1"/>
    <w:rsid w:val="00D00F92"/>
    <w:rsid w:val="00D054BE"/>
    <w:rsid w:val="00D10AA9"/>
    <w:rsid w:val="00D13428"/>
    <w:rsid w:val="00D24125"/>
    <w:rsid w:val="00D24C34"/>
    <w:rsid w:val="00D33B74"/>
    <w:rsid w:val="00D452F7"/>
    <w:rsid w:val="00D45675"/>
    <w:rsid w:val="00D51BEA"/>
    <w:rsid w:val="00D53C60"/>
    <w:rsid w:val="00D70B9F"/>
    <w:rsid w:val="00D70EE6"/>
    <w:rsid w:val="00D80D19"/>
    <w:rsid w:val="00D830B0"/>
    <w:rsid w:val="00D92089"/>
    <w:rsid w:val="00D939C4"/>
    <w:rsid w:val="00DB0917"/>
    <w:rsid w:val="00DB1A0D"/>
    <w:rsid w:val="00DB1FA6"/>
    <w:rsid w:val="00DB2C28"/>
    <w:rsid w:val="00DB5FFE"/>
    <w:rsid w:val="00DB75E9"/>
    <w:rsid w:val="00DC5E9C"/>
    <w:rsid w:val="00DC6964"/>
    <w:rsid w:val="00DC756B"/>
    <w:rsid w:val="00DC7683"/>
    <w:rsid w:val="00DE0072"/>
    <w:rsid w:val="00DE0C9D"/>
    <w:rsid w:val="00DE11BE"/>
    <w:rsid w:val="00DE2BCC"/>
    <w:rsid w:val="00DF1B14"/>
    <w:rsid w:val="00E02B0E"/>
    <w:rsid w:val="00E05101"/>
    <w:rsid w:val="00E11531"/>
    <w:rsid w:val="00E12A32"/>
    <w:rsid w:val="00E13FE7"/>
    <w:rsid w:val="00E145E1"/>
    <w:rsid w:val="00E3216F"/>
    <w:rsid w:val="00E43096"/>
    <w:rsid w:val="00E45E08"/>
    <w:rsid w:val="00E474B0"/>
    <w:rsid w:val="00E61A7E"/>
    <w:rsid w:val="00E62590"/>
    <w:rsid w:val="00E64A93"/>
    <w:rsid w:val="00E64BD2"/>
    <w:rsid w:val="00E724AA"/>
    <w:rsid w:val="00E775DD"/>
    <w:rsid w:val="00E8635D"/>
    <w:rsid w:val="00E911D0"/>
    <w:rsid w:val="00E94072"/>
    <w:rsid w:val="00EA15CB"/>
    <w:rsid w:val="00EA5E87"/>
    <w:rsid w:val="00EB1002"/>
    <w:rsid w:val="00EB3416"/>
    <w:rsid w:val="00EB5540"/>
    <w:rsid w:val="00EC3825"/>
    <w:rsid w:val="00EC4855"/>
    <w:rsid w:val="00EC60C5"/>
    <w:rsid w:val="00EC6BD8"/>
    <w:rsid w:val="00ED0877"/>
    <w:rsid w:val="00ED1447"/>
    <w:rsid w:val="00EE0EA3"/>
    <w:rsid w:val="00EE2240"/>
    <w:rsid w:val="00EE70D0"/>
    <w:rsid w:val="00EF3122"/>
    <w:rsid w:val="00F03CE5"/>
    <w:rsid w:val="00F05A94"/>
    <w:rsid w:val="00F1158F"/>
    <w:rsid w:val="00F11E00"/>
    <w:rsid w:val="00F20F7F"/>
    <w:rsid w:val="00F33D9F"/>
    <w:rsid w:val="00F40778"/>
    <w:rsid w:val="00F4192B"/>
    <w:rsid w:val="00F42412"/>
    <w:rsid w:val="00F56F54"/>
    <w:rsid w:val="00F5761E"/>
    <w:rsid w:val="00F600BC"/>
    <w:rsid w:val="00F67AF2"/>
    <w:rsid w:val="00F70477"/>
    <w:rsid w:val="00F73CDF"/>
    <w:rsid w:val="00F75095"/>
    <w:rsid w:val="00F755AC"/>
    <w:rsid w:val="00F801B4"/>
    <w:rsid w:val="00F81E2B"/>
    <w:rsid w:val="00F85C8B"/>
    <w:rsid w:val="00F96E3F"/>
    <w:rsid w:val="00F975FE"/>
    <w:rsid w:val="00FA1642"/>
    <w:rsid w:val="00FA2E63"/>
    <w:rsid w:val="00FA785A"/>
    <w:rsid w:val="00FB536D"/>
    <w:rsid w:val="00FB6C4B"/>
    <w:rsid w:val="00FC0C33"/>
    <w:rsid w:val="00FD17DD"/>
    <w:rsid w:val="00FD49F4"/>
    <w:rsid w:val="00FD6F87"/>
    <w:rsid w:val="00FE24C4"/>
    <w:rsid w:val="00FE2B5D"/>
    <w:rsid w:val="00FE5101"/>
    <w:rsid w:val="00FF4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E05F9B"/>
  <w15:chartTrackingRefBased/>
  <w15:docId w15:val="{9F928D70-2833-44B2-84DB-F5E72A0BC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611"/>
    <w:pPr>
      <w:spacing w:before="40" w:after="40" w:line="360" w:lineRule="auto"/>
    </w:pPr>
    <w:rPr>
      <w:rFonts w:ascii="Arial" w:eastAsia="Times New Roman" w:hAnsi="Arial" w:cs="Arial"/>
      <w:szCs w:val="2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466"/>
    <w:pPr>
      <w:keepNext/>
      <w:keepLines/>
      <w:spacing w:after="160"/>
      <w:outlineLvl w:val="0"/>
    </w:pPr>
    <w:rPr>
      <w:rFonts w:eastAsiaTheme="majorEastAsia" w:cstheme="majorBidi"/>
      <w:b/>
      <w:color w:val="0D0D0D" w:themeColor="text1" w:themeTint="F2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3466"/>
    <w:pPr>
      <w:keepNext/>
      <w:keepLines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35CD"/>
    <w:pPr>
      <w:keepNext/>
      <w:keepLines/>
      <w:spacing w:after="0"/>
      <w:outlineLvl w:val="2"/>
    </w:pPr>
    <w:rPr>
      <w:rFonts w:eastAsiaTheme="majorEastAsia" w:cstheme="majorBidi"/>
      <w:b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3466"/>
    <w:rPr>
      <w:rFonts w:ascii="Arial" w:eastAsiaTheme="majorEastAsia" w:hAnsi="Arial" w:cstheme="majorBidi"/>
      <w:b/>
      <w:color w:val="0D0D0D" w:themeColor="text1" w:themeTint="F2"/>
      <w:sz w:val="24"/>
      <w:szCs w:val="32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9C316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C3165"/>
    <w:rPr>
      <w:rFonts w:ascii="Arial" w:eastAsia="Times New Roman" w:hAnsi="Arial" w:cs="Arial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B531D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31D7"/>
    <w:rPr>
      <w:rFonts w:ascii="Arial" w:eastAsia="Times New Roman" w:hAnsi="Arial" w:cs="Arial"/>
      <w:noProof/>
      <w:szCs w:val="20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B531D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31D7"/>
    <w:rPr>
      <w:rFonts w:ascii="Arial" w:eastAsia="Times New Roman" w:hAnsi="Arial" w:cs="Arial"/>
      <w:noProof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13466"/>
    <w:rPr>
      <w:rFonts w:ascii="Arial" w:eastAsiaTheme="majorEastAsia" w:hAnsi="Arial" w:cstheme="majorBidi"/>
      <w:b/>
      <w:szCs w:val="2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C3825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3825"/>
    <w:rPr>
      <w:rFonts w:ascii="Arial" w:eastAsia="Times New Roman" w:hAnsi="Arial" w:cs="Arial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C3825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3825"/>
    <w:rPr>
      <w:rFonts w:ascii="Arial" w:eastAsia="Times New Roman" w:hAnsi="Arial" w:cs="Arial"/>
      <w:szCs w:val="20"/>
      <w:lang w:eastAsia="en-GB"/>
    </w:rPr>
  </w:style>
  <w:style w:type="table" w:styleId="TableGrid">
    <w:name w:val="Table Grid"/>
    <w:basedOn w:val="TableNormal"/>
    <w:uiPriority w:val="39"/>
    <w:rsid w:val="00BE44D9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E724AA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15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15E3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15E3"/>
    <w:rPr>
      <w:rFonts w:ascii="Arial" w:eastAsia="Times New Roman" w:hAnsi="Arial" w:cs="Arial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5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5E3"/>
    <w:rPr>
      <w:rFonts w:ascii="Arial" w:eastAsia="Times New Roman" w:hAnsi="Arial" w:cs="Arial"/>
      <w:b/>
      <w:bCs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38495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495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B52BE"/>
    <w:pPr>
      <w:spacing w:after="0" w:line="240" w:lineRule="auto"/>
    </w:pPr>
    <w:rPr>
      <w:rFonts w:ascii="Arial" w:eastAsia="Times New Roman" w:hAnsi="Arial" w:cs="Arial"/>
      <w:szCs w:val="20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735CD"/>
    <w:rPr>
      <w:rFonts w:ascii="Arial" w:eastAsiaTheme="majorEastAsia" w:hAnsi="Arial" w:cstheme="majorBidi"/>
      <w:b/>
      <w:sz w:val="21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9914BA"/>
    <w:pPr>
      <w:spacing w:before="0" w:after="160"/>
      <w:contextualSpacing/>
      <w:jc w:val="center"/>
    </w:pPr>
    <w:rPr>
      <w:rFonts w:eastAsiaTheme="majorEastAsia" w:cstheme="majorBidi"/>
      <w:b/>
      <w:spacing w:val="-10"/>
      <w:kern w:val="28"/>
      <w:sz w:val="27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14BA"/>
    <w:rPr>
      <w:rFonts w:ascii="Arial" w:eastAsiaTheme="majorEastAsia" w:hAnsi="Arial" w:cstheme="majorBidi"/>
      <w:b/>
      <w:spacing w:val="-10"/>
      <w:kern w:val="28"/>
      <w:sz w:val="27"/>
      <w:szCs w:val="5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6800d24-4e1c-441c-9430-605f81ef4aee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90CC599A12044DBD4DD0F00971D6CA" ma:contentTypeVersion="18" ma:contentTypeDescription="Create a new document." ma:contentTypeScope="" ma:versionID="dac3a6f7a9cbaf866544d746406fd67c">
  <xsd:schema xmlns:xsd="http://www.w3.org/2001/XMLSchema" xmlns:xs="http://www.w3.org/2001/XMLSchema" xmlns:p="http://schemas.microsoft.com/office/2006/metadata/properties" xmlns:ns3="d6800d24-4e1c-441c-9430-605f81ef4aee" xmlns:ns4="57ab0977-e457-4505-a001-d9f86435ccbe" targetNamespace="http://schemas.microsoft.com/office/2006/metadata/properties" ma:root="true" ma:fieldsID="34ebf77d0d2198ce246a09feb69fb614" ns3:_="" ns4:_="">
    <xsd:import namespace="d6800d24-4e1c-441c-9430-605f81ef4aee"/>
    <xsd:import namespace="57ab0977-e457-4505-a001-d9f86435cc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800d24-4e1c-441c-9430-605f81ef4a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ab0977-e457-4505-a001-d9f86435ccb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ACC2D25-B6C1-474B-9FEE-0544F6C4A64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4630C57-DFF5-43DE-91B2-75175EAD9DD0}">
  <ds:schemaRefs>
    <ds:schemaRef ds:uri="http://schemas.microsoft.com/office/2006/metadata/properties"/>
    <ds:schemaRef ds:uri="http://schemas.microsoft.com/office/infopath/2007/PartnerControls"/>
    <ds:schemaRef ds:uri="d6800d24-4e1c-441c-9430-605f81ef4aee"/>
  </ds:schemaRefs>
</ds:datastoreItem>
</file>

<file path=customXml/itemProps3.xml><?xml version="1.0" encoding="utf-8"?>
<ds:datastoreItem xmlns:ds="http://schemas.openxmlformats.org/officeDocument/2006/customXml" ds:itemID="{9D3556BA-C946-471C-B037-81701FFB34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800d24-4e1c-441c-9430-605f81ef4aee"/>
    <ds:schemaRef ds:uri="57ab0977-e457-4505-a001-d9f86435cc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40</Words>
  <Characters>8779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0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nderson</dc:creator>
  <cp:keywords/>
  <dc:description/>
  <cp:lastModifiedBy>Anna Anderson</cp:lastModifiedBy>
  <cp:revision>3</cp:revision>
  <dcterms:created xsi:type="dcterms:W3CDTF">2024-10-20T11:07:00Z</dcterms:created>
  <dcterms:modified xsi:type="dcterms:W3CDTF">2024-10-20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90CC599A12044DBD4DD0F00971D6CA</vt:lpwstr>
  </property>
</Properties>
</file>